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 1: Search Strategy: definition of concepts, keywords, search logic and search result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I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E"/>
        </w:rPr>
        <w:t>Concept definitio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Psychological wellbei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 xml:space="preserve">Psychological wellbeing relates to self-reported positive and negative constructs of wellbeing or distress shaped by personal experiences and aspects of life such as fear, sadness, happiness or satisfaction 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Quality of lif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</w:rPr>
        <w:t>Subjective appraisal or evaluation of one’s life, with emphasis on perceived health status and activity limitation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  <w:lang w:val="en-IE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IE"/>
        </w:rPr>
        <w:t>Connected health technolog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IE"/>
        </w:rPr>
        <w:t>A connected health intervention can include any digital health, ehealth, mhealth, web-based health or other internet-facilitated intervention that features user (people with Ms [PwMS] and/or their informal caregivers) input, processing and/or feedback. In order to be considered ‘connected’, the technology must offer a two-way flow of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  <w:lang w:val="en-IE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IE"/>
        </w:rPr>
        <w:t>Caregiver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A caregiver is any person providing support (physical, emotional or social) outside healthcare-professionals at home or within the communit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IE"/>
        </w:rPr>
        <w:t>Search logi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A (connected health) AND B (wellbeing) AND C (caregivers or patients) AND D (MS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I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E"/>
        </w:rPr>
      </w:r>
    </w:p>
    <w:p>
      <w:pPr>
        <w:sectPr>
          <w:type w:val="nextPage"/>
          <w:pgSz w:w="11906" w:h="16838"/>
          <w:pgMar w:left="1440" w:right="1440" w:gutter="0" w:header="0" w:top="1276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I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E"/>
        </w:rPr>
      </w:r>
    </w:p>
    <w:p>
      <w:pPr>
        <w:pStyle w:val="Normal"/>
        <w:spacing w:lineRule="auto" w:line="480"/>
        <w:rPr/>
      </w:pPr>
      <w:r>
        <w:rPr/>
        <w:t>Keywords</w:t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3"/>
        <w:gridCol w:w="6433"/>
      </w:tblGrid>
      <w:tr>
        <w:trPr>
          <w:trHeight w:val="4930" w:hRule="atLeast"/>
        </w:trPr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A</w:t>
            </w:r>
          </w:p>
          <w:p>
            <w:pPr>
              <w:pStyle w:val="Normal"/>
              <w:spacing w:lineRule="auto" w:line="480" w:before="0" w:after="160"/>
              <w:rPr/>
            </w:pPr>
            <w:bookmarkStart w:id="0" w:name="_Hlk13460688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Connected health” OR eHealth OR mHealth OR m-health OR  “digital health” OR “mobile health” OR Telehealth OR  “Electronic Health Record” OR  “electronic medical record” OR  App OR  Web OR Online OR  wearabl* OR “Electronic health services” OR Telemedicine OR Smartphone OR “mobile application” 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OR telemedicine"[MeSH Terms] OR “Smartphone"[MeSH Terms] OR "mobile applications"[MeSH Terms] </w:t>
            </w:r>
          </w:p>
        </w:tc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B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anxiety OR depression OR “psychological distress” OR “mental health” OR “psychological well-being” OR “Psychological wellbeing” OR sadness OR fear OR “life satisfaction” OR “personal satisfaction” OR “emotional wellbeing” OR “emotional well-being” OR “Quality of life” OR  “Health-related quality of life“ OR QOL MESH OR ANXIETY MESH OR DEPRESSION MESH</w:t>
            </w:r>
          </w:p>
        </w:tc>
      </w:tr>
      <w:tr>
        <w:trPr/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C</w:t>
            </w:r>
          </w:p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Patient* OR People OR OR Adults OR PwMS OR perso*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R  caregiv* OR  </w:t>
            </w: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carer* OR relatives OR  informal OR kin OR famil* OR Parent OR Sibling OR Partner OR Spous* OR Friend OR “home support” OR “community support”</w:t>
            </w:r>
          </w:p>
        </w:tc>
        <w:tc>
          <w:tcPr>
            <w:tcW w:w="6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D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multiple sclerosis” OR MS OR “Primary Progressive Multiple sclerosis” OR “secondary Progressive Multiple sclerosis”  OR “remitting relapsing multiple sclerosis” OR Multiple sclerosis MESH</w:t>
            </w:r>
          </w:p>
        </w:tc>
      </w:tr>
    </w:tbl>
    <w:p>
      <w:pPr>
        <w:pStyle w:val="Normal"/>
        <w:spacing w:lineRule="auto" w:line="480"/>
        <w:rPr/>
      </w:pPr>
      <w:r>
        <w:rPr/>
        <w:t>Search results</w:t>
      </w:r>
    </w:p>
    <w:tbl>
      <w:tblPr>
        <w:tblW w:w="1304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8337"/>
        <w:gridCol w:w="1418"/>
        <w:gridCol w:w="1843"/>
      </w:tblGrid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Database and date of search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Search str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All resul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 xml:space="preserve">Limiter: 2012 -2023 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PubMed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9/04/2023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Search: (((((((((((((((((((((("Connected health"[Title/Abstract]) OR (eHealth[Title/Abstract])) OR (mHealth[Title/Abstract])) OR (m-health[Title/Abstract])) OR ("mobile health"[Title/Abstract])) OR ("digital health"[Title/Abstract])) OR (Telehealth[Title/Abstract])) OR ("Electronic Health Record"[Title/Abstract])) OR ("electronic medical record"[Title/Abstract])) OR (App[Title/Abstract])) OR (Web[Title/Abstract])) OR (Online[Title/Abstract])) OR (wearabl*[Title/Abstract])) OR ("Electronic health services"[Title/Abstract])) OR (telemedicine[Title/Abstract])) OR (smartphone[Title/Abstract])) OR (mobile applications[Title/Abstract])) OR ("Telemedicine"[Mesh])) OR ("Smartphone"[Mesh])) OR ("Mobile Applications"[Mesh])) AND (((((((((((((((((anxiety[Title/Abstract]) OR (depression[Title/Abstract])) OR ("psychological distress"[Title/Abstract])) OR ("mental health"[Title/Abstract])) OR ("psychological well-being"[Title/Abstract])) OR ("psychological wellbeing"[Title/Abstract])) OR (sadness[Title/Abstract])) OR (fear[Title/Abstract])) OR ("life satisfaction"[Title/Abstract])) OR ("personal satisfaction"[Title/Abstract])) OR ("emotional wellbeing"[Title/Abstract])) OR ("emotional well-being"[Title/Abstract])) OR ("Quality of life"[Title/Abstract])) OR ("Health related quality of life"[Title/Abstract])) OR ("Quality of Life"[Mesh])) OR ("Anxiety"[Mesh])) OR ("Depression"[Mesh]))) AND ((((((((((((((((((Patient*[Title/Abstract]) OR (people[Title/Abstract])) OR (adults[Title/Abstract])) OR (PwMS[Title/Abstract])) OR (perso*[Title/Abstract])) OR (caregiv*[Title/Abstract])) OR (carer*[Title/Abstract])) OR (relatives[Title/Abstract])) OR (informal[Title/Abstract])) OR (kin[Title/Abstract])) OR (famil*[Title/Abstract])) OR (Parent[Title/Abstract])) OR (Partner[Title/Abstract])) OR (Spous*[Title/Abstract])) OR (Friend[Title/Abstract])) OR ("home support"[Title/Abstract])) OR ("community support"[Title/Abstract])) OR (Sibling[Title/Abstract]))) AND (((((("multiple sclerosis"[Title/Abstract]) OR (MS[Title/Abstract])) OR ("Primary Progressive Multiple sclerosis"[Title/Abstract])) OR ("secondary Progressive Multiple sclerosis"[Title/Abstract])) OR ("remitting relapsing multiple sclerosis"[Title/Abstract])) OR ("Multiple Sclerosis"[Mesh]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5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568</w:t>
            </w:r>
          </w:p>
        </w:tc>
      </w:tr>
      <w:tr>
        <w:trPr>
          <w:trHeight w:val="1016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PsycINF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9/04/2023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S1 AND S2 AND S3 AND S4  (See attachme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60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Web of Science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9/04/2023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#1 AND #2 AND #3 AND #4 (see attachme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8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762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Embase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(19/04/2023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#1 AND #2 AND #3 AND #4 (see attachme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2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133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CINAHYL</w:t>
            </w: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 28/04/2023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#1 AND #2 AND #3 AND #4 (see attachme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2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9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bookmarkStart w:id="1" w:name="_Hlk149400892"/>
      <w:bookmarkEnd w:id="1"/>
      <w:r>
        <w:rPr>
          <w:rFonts w:cs="Times New Roman" w:ascii="Times New Roman" w:hAnsi="Times New Roman"/>
          <w:b/>
          <w:bCs/>
          <w:sz w:val="24"/>
          <w:szCs w:val="24"/>
          <w:lang w:val="en-IE"/>
        </w:rPr>
        <w:t>Supplementary material 2: Eligibility criteria description</w:t>
      </w:r>
    </w:p>
    <w:tbl>
      <w:tblPr>
        <w:tblW w:w="455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7"/>
        <w:gridCol w:w="6863"/>
        <w:gridCol w:w="3781"/>
      </w:tblGrid>
      <w:tr>
        <w:trPr>
          <w:trHeight w:val="440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ind w:left="177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clusionary Criteria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ind w:left="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clusionary Criteria</w:t>
            </w:r>
          </w:p>
        </w:tc>
      </w:tr>
      <w:tr>
        <w:trPr>
          <w:trHeight w:val="3348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6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ults with multiple sclerosis (MS) and or caregivers of person with MS (PwMS) with no restriction on type, severity, or disability status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 adult is defined as an individual aged 18 years or above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arate analysis of adult MS participants where MS is part of a larger population including children and or other diseases being studied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AU"/>
              </w:rPr>
              <w:t>PwMS below 18 year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AU"/>
              </w:rPr>
              <w:t>People with MS below 18 years included and no separate analysis done for adults</w:t>
            </w:r>
          </w:p>
          <w:p>
            <w:pPr>
              <w:pStyle w:val="Normal"/>
              <w:spacing w:lineRule="auto" w:line="480" w:before="0" w:after="160"/>
              <w:ind w:left="170" w:hanging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AU"/>
              </w:rPr>
            </w:r>
          </w:p>
        </w:tc>
      </w:tr>
      <w:tr>
        <w:trPr>
          <w:trHeight w:val="1730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tervention</w:t>
            </w:r>
          </w:p>
        </w:tc>
        <w:tc>
          <w:tcPr>
            <w:tcW w:w="6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Relevant to studies evaluating any connected health technology intervention th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ludes smartphones, web‐based interventions, apps, electronic medical/health records, online group‐based interventions, telehealth, telemedicine, and wearables, mobile applic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strictions on the timing of the intervention as long as the intervention is on people with MS or their caregivers with a confirmed MS diagnosis.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ventions that are not connected to the internet or not CH technology being studied.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valuating any impact or effect  of CH on psychological outcomes described below(e.g., just a descriptive and no aims to evaluate the impact of the intervention)</w:t>
            </w:r>
          </w:p>
          <w:p>
            <w:pPr>
              <w:pStyle w:val="Normal"/>
              <w:spacing w:lineRule="auto" w:line="480" w:before="0" w:after="160"/>
              <w:ind w:left="17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47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sures</w:t>
            </w:r>
          </w:p>
        </w:tc>
        <w:tc>
          <w:tcPr>
            <w:tcW w:w="6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ary data from the PwMS and or their caregivers using validated measures (in relation to quantitative studies) </w:t>
            </w:r>
          </w:p>
          <w:p>
            <w:pPr>
              <w:pStyle w:val="Normal"/>
              <w:spacing w:lineRule="auto" w:line="480"/>
              <w:ind w:left="17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ind w:left="17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7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ies with the following characteristics of measures: 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condary data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ing unvalidated measure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 interventions without a measure of psychological outcomes or quality of life.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ies using no measure</w:t>
            </w:r>
          </w:p>
        </w:tc>
      </w:tr>
      <w:tr>
        <w:trPr>
          <w:trHeight w:val="2198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6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outcomes or quality of life below</w:t>
            </w:r>
          </w:p>
          <w:p>
            <w:pPr>
              <w:pStyle w:val="Normal"/>
              <w:spacing w:lineRule="auto" w:line="480"/>
              <w:ind w:left="53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wellbeing: p</w:t>
            </w: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psychological wellbeing relates to self-reported positive and negative constructs of wellbeing or distress shaped by personal experiences and aspects of lif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{e.g., anxiety, depression, fear, sadness, panic,  happiness and satisfaction}</w:t>
            </w:r>
          </w:p>
          <w:p>
            <w:pPr>
              <w:pStyle w:val="Normal"/>
              <w:spacing w:lineRule="auto" w:line="480" w:before="0" w:after="160"/>
              <w:ind w:left="537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y of life: subjective appraisal or evaluation of one’s life, with emphasis on perceived health status and activity limitation.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outcomes are unrelated to psychological wellbeing or quality of life.</w:t>
            </w:r>
          </w:p>
        </w:tc>
      </w:tr>
      <w:tr>
        <w:trPr>
          <w:trHeight w:val="1291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6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tudy designs as long as there is some evaluation of CH intervention and the effect of the intervention on psychological outcomes or quality of life was reported.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terature reviews, review of reviews, systematic reviews, meta-analysis, background articles, commentaries, descriptive designs, cost-effectiveness studies, or study protocol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ongoing trial which is not completed nor published yet</w:t>
            </w:r>
          </w:p>
        </w:tc>
      </w:tr>
      <w:tr>
        <w:trPr>
          <w:trHeight w:val="1320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</w:t>
            </w:r>
          </w:p>
        </w:tc>
        <w:tc>
          <w:tcPr>
            <w:tcW w:w="6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ports in the English language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icle appeared in a peer-reviewed journ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lished within the past 10 years.</w:t>
            </w:r>
          </w:p>
        </w:tc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ports in languages other than English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y literature such as thesis and repor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ies published prior to 2012.</w:t>
            </w:r>
          </w:p>
        </w:tc>
      </w:tr>
    </w:tbl>
    <w:p>
      <w:pPr>
        <w:sectPr>
          <w:type w:val="nextPage"/>
          <w:pgSz w:orient="landscape" w:w="16838" w:h="11906"/>
          <w:pgMar w:left="1440" w:right="127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bookmarkStart w:id="2" w:name="_Hlk149417717"/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material 3: </w:t>
      </w:r>
      <w:r>
        <w:rPr>
          <w:rFonts w:cs="Times New Roman" w:ascii="Times New Roman" w:hAnsi="Times New Roman"/>
          <w:sz w:val="28"/>
          <w:szCs w:val="28"/>
        </w:rPr>
        <w:t xml:space="preserve">Study methodology, intervention duration, summary outcome, and quality of included article  </w:t>
      </w:r>
      <w:bookmarkEnd w:id="2"/>
    </w:p>
    <w:tbl>
      <w:tblPr>
        <w:tblW w:w="1576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588"/>
        <w:gridCol w:w="1588"/>
        <w:gridCol w:w="1475"/>
        <w:gridCol w:w="1588"/>
        <w:gridCol w:w="1588"/>
        <w:gridCol w:w="1587"/>
        <w:gridCol w:w="1588"/>
        <w:gridCol w:w="1588"/>
        <w:gridCol w:w="1588"/>
      </w:tblGrid>
      <w:tr>
        <w:trPr>
          <w:trHeight w:val="59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val="en-IE" w:eastAsia="en-IE"/>
              </w:rPr>
            </w:pPr>
            <w:bookmarkStart w:id="3" w:name="_Hlk148380583"/>
            <w:bookmarkEnd w:id="3"/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val="en-IE" w:eastAsia="en-IE"/>
              </w:rPr>
              <w:t>Author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val="en-IE" w:eastAsia="en-IE"/>
              </w:rPr>
              <w:t>Study desig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val="en-IE" w:eastAsia="en-IE"/>
              </w:rPr>
              <w:t>Type of connected health technology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val="en-IE" w:eastAsia="en-IE"/>
              </w:rPr>
              <w:t>Popula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val="en-IE" w:eastAsia="en-IE"/>
              </w:rPr>
              <w:t>Intervention characteristic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val="en-IE" w:eastAsia="en-IE"/>
              </w:rPr>
              <w:t xml:space="preserve">Intervention duration in weeks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ind w:left="-35" w:hanging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struments (validated tools) used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ind w:left="-35" w:hanging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val="en-IE" w:eastAsia="en-IE"/>
              </w:rPr>
              <w:t xml:space="preserve">Comparator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val="en-IE" w:eastAsia="en-IE"/>
              </w:rPr>
              <w:t>Outcom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val="en-IE" w:eastAsia="en-IE"/>
              </w:rPr>
              <w:t>MMAT quality assessment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de-DE" w:eastAsia="en-IE"/>
              </w:rPr>
              <w:t xml:space="preserve">Alschuler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1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A single centre two-group pilot 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Group tele-conferenc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Psychoeducation and skills with positive psychology train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ality of Life in Neurological Disorders (Neuro-QoL); PROMIS Anxiety Short Answer; Subjective happiness scal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ait-list control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significant improvement in positive affect, wellbeing, anxiety, happiness and depression in intervention group compared to 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Bessing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&lt;EndNote&gt;&lt;Cite&gt;&lt;Author&gt;Bessing&lt;/Author&gt;&lt;Year&gt;2022&lt;/Year&gt;&lt;RecNum&gt;17430&lt;/RecNum&gt;&lt;DisplayText&gt;&lt;style face="superscript"&gt;2&lt;/style&gt;&lt;/DisplayText&gt;&lt;record&gt;&lt;rec-number&gt;17430&lt;/rec-number&gt;&lt;foreign-keys&gt;&lt;key app="EN" db-id="5ee99w0fq20aavepdv8xaxz20e9t0swrtf5x" timestamp="1692239794"&gt;17430&lt;/key&gt;&lt;/foreign-keys&gt;&lt;ref-type name="Journal Article"&gt;17&lt;/ref-type&gt;&lt;contributors&gt;&lt;authors&gt;&lt;author&gt;Bessing, B.&lt;/author&gt;&lt;author&gt;van der Mei, I.&lt;/author&gt;&lt;author&gt;Taylor, B. V.&lt;/author&gt;&lt;author&gt;Honan, C. A.&lt;/author&gt;&lt;author&gt;Blizzard, L.&lt;/author&gt;&lt;author&gt;Claflin, S. B.&lt;/author&gt;&lt;/authors&gt;&lt;/contributors&gt;&lt;auth-address&gt;Univ Tasmania, Menzies Inst Med Res, 17 Liverpool St, Hobart, Tas 7000, Australia Univ Tasmania, Sch Med, Div Psychol, Hobart, Tas, Australia&lt;/auth-address&gt;&lt;titles&gt;&lt;title&gt;Evaluating the impact of the Understanding Multiple Sclerosis online course on participant MS knowledge, health literacy, resilience, self-efficacy, quality of life, and MS symptom severity&lt;/title&gt;&lt;secondary-title&gt;MULTIPLE SCLEROSIS AND RELATED DISORDERS&lt;/secondary-title&gt;&lt;/titles&gt;&lt;periodical&gt;&lt;full-title&gt;MULTIPLE SCLEROSIS AND RELATED DISORDERS&lt;/full-title&gt;&lt;/periodical&gt;&lt;volume&gt;60&lt;/volume&gt;&lt;keywords&gt;&lt;keyword&gt;MS-related knowledge&lt;/keyword&gt;&lt;keyword&gt;Health literacy&lt;/keyword&gt;&lt;keyword&gt;Self-efficacy&lt;/keyword&gt;&lt;keyword&gt;Resilience&lt;/keyword&gt;&lt;keyword&gt;Quality of life&lt;/keyword&gt;&lt;keyword&gt;HIGHER-EDUCATION&lt;/keyword&gt;&lt;keyword&gt;BEHAVIOR&lt;/keyword&gt;&lt;keyword&gt;SCALE&lt;/keyword&gt;&lt;keyword&gt;Multiple Sclerosis&lt;/keyword&gt;&lt;/keywords&gt;&lt;dates&gt;&lt;year&gt;2022&lt;/year&gt;&lt;pub-dates&gt;&lt;date&gt;2022-4&lt;/date&gt;&lt;/pub-dates&gt;&lt;/dates&gt;&lt;isbn&gt;2211-0348 2211-0356 J9 - MULT SCLER RELAT DIS&lt;/isbn&gt;&lt;accession-num&gt;rayyan-1021719519&lt;/accession-num&gt;&lt;urls&gt;&lt;/urls&gt;&lt;custom1&gt;RAYYAN-INCLUSION: {&amp;quot;JOAN&amp;quot;=&amp;gt;&amp;quot;Included&amp;quot;, &amp;quot;Adeola&amp;quot;=&amp;gt;&amp;quot;Included&amp;quot;} | RAYYAN-INCLUSION: {&amp;quot;JOAN&amp;quot;=&amp;gt;&amp;quot;Included&amp;quot;, &amp;quot;Adeola&amp;quot;=&amp;gt;&amp;quot;Included&amp;quot;}&lt;/custom1&gt;&lt;electronic-resource-num&gt;doi:10.1016/j.msard.2022.103717&lt;/electronic-resource-num&gt;&lt;language&gt;English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2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Cohort study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assive open online course (MOOC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ople without  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E"/>
              </w:rPr>
              <w:t>Course providing knowledge and information about 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sonal wellbeing index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change in QoL in PwMS but some improvement in QoL of people without 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derate -3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Boeschoten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3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Pre-post study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Web-based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Psychoeducation; self-management suppor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ck depression inventory- II (BDI); Anxiety subscale of the Hospital Anxiety and Depression Scale (HADS);   EuroQol quality of life measure (EQ-5D-5L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Lower depression and anxiety symptoms in intervention group completers than non-completers including in those with diagnosis of major depression or anxiety disorder.  Significant difference in psychological impact between groups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Bogosian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4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Parallel-group, 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conferenc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indfulness based cognitive therapy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eral Health Questionnaire (GHQ-12);   HADS;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Sclerosis Impact Scale (MSIS-29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it list 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Lower psychological distress in intervention than control group at intervention and 3 months follow-up. Lower anxiety significant post-intervention but not at 3 months follow-up. No significant difference in depression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5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Bulbul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5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Video telerehabilitation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rehabilitation of pelvic floor muscle training; feedback suppor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ngs Health Questionnaire (KHQ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festyle only advice 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ignificant improvement in QoL in intervention group compared to control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Cavalera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6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Video conference - skype; websit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Group psychoeducation cours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ultiple Sclerosis Quality of Life-54 (MSQoL-54);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ve control: Online psychoeducation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Significant improvement in QoL and lower anxiety and depression following intervention compared control group. But no difference between groups at 6-month follow-up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Chen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7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Cohort study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tudy app; video conferencin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ymptom monitor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ological momentary Assessmen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ignificant improvement in anxiety but not in depression during in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Chikersal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8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Natural experiment: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bile app; Fitbit Inspire H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Remote monitor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Improvement in depression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Claflin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Claflin&lt;/Author&gt;&lt;Year&gt;2023&lt;/Year&gt;&lt;RecNum&gt;17437&lt;/RecNum&gt;&lt;DisplayText&gt;&lt;style face="superscript"&gt;9&lt;/style&gt;&lt;/DisplayText&gt;&lt;record&gt;&lt;rec-number&gt;17437&lt;/rec-number&gt;&lt;foreign-keys&gt;&lt;key app="EN" db-id="5ee99w0fq20aavepdv8xaxz20e9t0swrtf5x" timestamp="1692239794"&gt;17437&lt;/key&gt;&lt;/foreign-keys&gt;&lt;ref-type name="Journal Article"&gt;17&lt;/ref-type&gt;&lt;contributors&gt;&lt;authors&gt;&lt;author&gt;Claflin, S. B.&lt;/author&gt;&lt;author&gt;Campbell, J.&lt;/author&gt;&lt;author&gt;Taylor, B. V.&lt;/author&gt;&lt;/authors&gt;&lt;/contributors&gt;&lt;auth-address&gt;Menzies Institute for Medical Research, University of Tasmania, Hobart, TAS, Australia. Electronic address: suzi.claflin@utas.edu.au. Menzies Institute for Medical Research, University of Tasmania, Hobart, TAS, Australia.&lt;/auth-address&gt;&lt;titles&gt;&lt;title&gt;Healthcare utilisation and perceived healthcare accessibility and quality amongst people living with multiple sclerosis enroled in an online course&lt;/title&gt;&lt;secondary-title&gt;Mult Scler Relat Disord&lt;/secondary-title&gt;&lt;/titles&gt;&lt;periodical&gt;&lt;full-title&gt;Mult Scler Relat Disord&lt;/full-title&gt;&lt;/periodical&gt;&lt;pages&gt;104621&lt;/pages&gt;&lt;volume&gt;73&lt;/volume&gt;&lt;keywords&gt;&lt;keyword&gt;Multiple Sclerosis&lt;/keyword&gt;&lt;/keywords&gt;&lt;dates&gt;&lt;year&gt;2023&lt;/year&gt;&lt;pub-dates&gt;&lt;date&gt;2023-3-12&lt;/date&gt;&lt;/pub-dates&gt;&lt;/dates&gt;&lt;isbn&gt;2211-0348&lt;/isbn&gt;&lt;accession-num&gt;rayyan-1021719538&lt;/accession-num&gt;&lt;urls&gt;&lt;/urls&gt;&lt;custom1&gt;Declaration of Competing Interest The authors have no conflicts of interest to report. | RAYYAN-INCLUSION: {&amp;quot;JOAN&amp;quot;=&amp;gt;&amp;quot;Included&amp;quot;, &amp;quot;Adeola&amp;quot;=&amp;gt;&amp;quot;Included&amp;quot;} | RAYYAN-INCLUSION: {&amp;quot;JOAN&amp;quot;=&amp;gt;&amp;quot;Included&amp;quot;, &amp;quot;Adeola&amp;quot;=&amp;gt;&amp;quot;Included&amp;quot;} | USER-NOTES: {&amp;quot;JOAN&amp;quot;=&amp;gt;[&amp;quot;Check self-report as person living with MS VS self-reported diagnosis&amp;quot;]}&lt;/custom1&gt;&lt;electronic-resource-num&gt;doi:10.1016/j.msard.2023.104621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Longitudinal cohort study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O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Education; information suppor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sonal wellbeing index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mprovement in QoL following inter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derate - 3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Claflin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Claflin&lt;/Author&gt;&lt;Year&gt;2022&lt;/Year&gt;&lt;RecNum&gt;17438&lt;/RecNum&gt;&lt;DisplayText&gt;&lt;style face="superscript"&gt;10&lt;/style&gt;&lt;/DisplayText&gt;&lt;record&gt;&lt;rec-number&gt;17438&lt;/rec-number&gt;&lt;foreign-keys&gt;&lt;key app="EN" db-id="5ee99w0fq20aavepdv8xaxz20e9t0swrtf5x" timestamp="1692239794"&gt;17438&lt;/key&gt;&lt;/foreign-keys&gt;&lt;ref-type name="Journal Article"&gt;17&lt;/ref-type&gt;&lt;contributors&gt;&lt;authors&gt;&lt;author&gt;Claflin, S. B.&lt;/author&gt;&lt;author&gt;Mainsbridge, C.&lt;/author&gt;&lt;author&gt;Campbell, J.&lt;/author&gt;&lt;author&gt;Klekociuk, S.&lt;/author&gt;&lt;author&gt;Taylor, B. V.&lt;/author&gt;&lt;/authors&gt;&lt;/contributors&gt;&lt;titles&gt;&lt;title&gt;Self-reported behaviour change among multiple sclerosis community members and interested laypeople following participation in a free online course about multiple sclerosis&lt;/title&gt;&lt;secondary-title&gt;Health promotion journal of Australia : official journal of Australian Association of Health Promotion Professionals&lt;/secondary-title&gt;&lt;/titles&gt;&lt;periodical&gt;&lt;full-title&gt;Health promotion journal of Australia : official journal of Australian Association of Health Promotion Professionals&lt;/full-title&gt;&lt;/periodical&gt;&lt;pages&gt;768-778&lt;/pages&gt;&lt;volume&gt;33&lt;/volume&gt;&lt;number&gt;3&lt;/number&gt;&lt;keywords&gt;&lt;keyword&gt;exercise&lt;/keyword&gt;&lt;keyword&gt;human&lt;/keyword&gt;&lt;keyword&gt;multiple sclerosis&lt;/keyword&gt;&lt;keyword&gt;quality of life&lt;/keyword&gt;&lt;keyword&gt;self report&lt;/keyword&gt;&lt;/keywords&gt;&lt;dates&gt;&lt;year&gt;2022&lt;/year&gt;&lt;pub-dates&gt;&lt;date&gt;2022&lt;/date&gt;&lt;/pub-dates&gt;&lt;/dates&gt;&lt;isbn&gt;1036-1073&lt;/isbn&gt;&lt;accession-num&gt;rayyan-1021719539&lt;/accession-num&gt;&lt;urls&gt;&lt;related-urls&gt;&lt;url&gt;https://www.embase.com/search/results?subaction=viewrecord&amp;amp;id=L636781592&amp;amp;from=export http://dx.doi.org/10.1002/hpja.559&lt;/url&gt;&lt;/related-urls&gt;&lt;/urls&gt;&lt;custom1&gt;RAYYAN-INCLUSION: {&amp;quot;JOAN&amp;quot;=&amp;gt;&amp;quot;Included&amp;quot;, &amp;quot;Adeola&amp;quot;=&amp;gt;&amp;quot;Included&amp;quot;} | RAYYAN-EXCLUSION-REASONS: wrong outcome | RAYYAN-INCLUSION: {&amp;quot;JOAN&amp;quot;=&amp;gt;&amp;quot;Included&amp;quot;, &amp;quot;Adeola&amp;quot;=&amp;gt;&amp;quot;Included&amp;quot;}&lt;/custom1&gt;&lt;electronic-resource-num&gt;doi:10.1002/hpja.559&lt;/electronic-resource-num&gt;&lt;language&gt;English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10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Observational cohort study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O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wMS; Caregiver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Educa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ersonal wellbeing index;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ief Resilience Scal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difference in HRQo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between baseline and inter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derate - 3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Dogru-Huzmeli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11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Case repor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rehabilitation using WhatsApp video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rehabilitation - Cawthorne Cooksey exercis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ort Form-36 (SF-36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>Improvement in participants’ QoL post-rehabilita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Donkers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&lt;EndNote&gt;&lt;Cite&gt;&lt;Author&gt;Donkers&lt;/Author&gt;&lt;Year&gt;2020&lt;/Year&gt;&lt;RecNum&gt;17440&lt;/RecNum&gt;&lt;DisplayText&gt;&lt;style face="superscript"&gt;12&lt;/style&gt;&lt;/DisplayText&gt;&lt;record&gt;&lt;rec-number&gt;17440&lt;/rec-number&gt;&lt;foreign-keys&gt;&lt;key app="EN" db-id="5ee99w0fq20aavepdv8xaxz20e9t0swrtf5x" timestamp="1692239794"&gt;17440&lt;/key&gt;&lt;/foreign-keys&gt;&lt;ref-type name="Journal Article"&gt;17&lt;/ref-type&gt;&lt;contributors&gt;&lt;authors&gt;&lt;author&gt;Donkers, S. J.&lt;/author&gt;&lt;author&gt;Nickel, D.&lt;/author&gt;&lt;author&gt;Paul, L.&lt;/author&gt;&lt;author&gt;Wiegers, S. R.&lt;/author&gt;&lt;author&gt;Knox, K. B.&lt;/author&gt;&lt;/authors&gt;&lt;/contributors&gt;&lt;titles&gt;&lt;title&gt;Adherence to Physiotherapy-Guided Web-Based Exercise for Persons with Moderate-to-Severe Multiple Sclerosis: A Randomized Controlled Pilot Study&lt;/title&gt;&lt;secondary-title&gt;Int J MS Care&lt;/secondary-title&gt;&lt;/titles&gt;&lt;periodical&gt;&lt;full-title&gt;Int J MS Care&lt;/full-title&gt;&lt;/periodical&gt;&lt;pages&gt;208-214&lt;/pages&gt;&lt;volume&gt;22&lt;/volume&gt;&lt;number&gt;5&lt;/number&gt;&lt;keywords&gt;&lt;keyword&gt;Adherence&lt;/keyword&gt;&lt;keyword&gt;Exercise&lt;/keyword&gt;&lt;keyword&gt;Multiple sclerosis (MS)&lt;/keyword&gt;&lt;keyword&gt;Physiotherapy&lt;/keyword&gt;&lt;keyword&gt;Telerehabilitation&lt;/keyword&gt;&lt;keyword&gt;Physical Therapy Modalities&lt;/keyword&gt;&lt;keyword&gt;Pilot Projects&lt;/keyword&gt;&lt;keyword&gt;Multiple Sclerosis&lt;/keyword&gt;&lt;/keywords&gt;&lt;dates&gt;&lt;year&gt;2020&lt;/year&gt;&lt;pub-dates&gt;&lt;date&gt;2020-9&lt;/date&gt;&lt;/pub-dates&gt;&lt;/dates&gt;&lt;isbn&gt;1537-2073 (Print) 1537-2073&lt;/isbn&gt;&lt;accession-num&gt;rayyan-1021719546&lt;/accession-num&gt;&lt;urls&gt;&lt;/urls&gt;&lt;custom1&gt;Financial Disclosures: Dr Paul is co-inventor of the Web-based physiotherapy platform and now a director of the social enterprise Giraffe Healthcare. However, she was not involved with any data collection or analysis. The other authors declare no conflicts of interest. | RAYYAN-INCLUSION: {&amp;quot;JOAN&amp;quot;=&amp;gt;&amp;quot;Included&amp;quot;, &amp;quot;Adeola&amp;quot;=&amp;gt;&amp;quot;Included&amp;quot;} | RAYYAN-INCLUSION: {&amp;quot;JOAN&amp;quot;=&amp;gt;&amp;quot;Included&amp;quot;, &amp;quot;Adeola&amp;quot;=&amp;gt;&amp;quot;Included&amp;quot;}&lt;/custom1&gt;&lt;electronic-resource-num&gt;doi:10.7224/1537-2073.2019-048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12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Single-blinded 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Websit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physiotherapy exercis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2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IS-29;    HAD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ve comparator: usual care exercise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Medium effects seen in mean improvement in anxiety, depression and psychological impact in intervention compared to control group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Dunne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13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ixed-methods embedded within an RC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conferencing - Zoo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Online mindfulness progra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QoL-5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ait-list control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significant effect on QoL or wellbeing in intervention group compared to 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High - 4 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Fischer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14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Online /web-based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Tele-CBT; education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sz w:val="18"/>
                <w:szCs w:val="18"/>
              </w:rPr>
              <w:t xml:space="preserve">BDI;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sz w:val="18"/>
                <w:szCs w:val="18"/>
              </w:rPr>
              <w:t xml:space="preserve">WHO Quality of Life scale (WHO-QoL BREF);   </w:t>
            </w:r>
            <w:r>
              <w:rPr>
                <w:color w:val="000000"/>
                <w:sz w:val="18"/>
                <w:szCs w:val="18"/>
                <w:lang w:val="en-IE"/>
              </w:rPr>
              <w:t xml:space="preserve">Hamburg Quality of Life </w:t>
            </w:r>
          </w:p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  <w:lang w:val="en-IE"/>
              </w:rPr>
            </w:pPr>
            <w:r>
              <w:rPr>
                <w:color w:val="000000"/>
                <w:sz w:val="18"/>
                <w:szCs w:val="18"/>
                <w:lang w:val="en-IE"/>
              </w:rPr>
              <w:t xml:space="preserve">Questionnaire for Multiple Sclerosis.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HAQUAMS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aitlist control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mprovement in depression in the intervention group. Only the psychological wellbeing aspect of QoL improved in the intervention group compared to 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de-D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de-DE" w:eastAsia="en-IE"/>
              </w:rPr>
              <w:t xml:space="preserve">Flachenecker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de-D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de-D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de-D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de-DE" w:eastAsia="en-US"/>
              </w:rPr>
              <w:t>15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de-D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de-D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RC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nternet-based softwar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-exercise and physical activity; Diary progress track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SIS-2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mprovement in HRQoL after intervention in intervention and control but remained elevated in intervention group alone at 3- and 6-month follow-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Gandy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16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Website and email (or telephone) suppor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Online psycho-education - CBT; self-managemen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sz w:val="18"/>
                <w:szCs w:val="18"/>
              </w:rPr>
              <w:t>PHQ-9;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-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Significant improvements in depression and anxiety symptoms in intervention group compared to control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derate -3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Gandy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ingle-group open-tria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Websit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-CBT; education and cognitive rehabilita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Q-9;    Generalised Anxiety Disorder Scale 7-Item (GAD-7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ignificant improvement in depression and anxiety following intervention in participants at 6-week and 3-month follow-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Golan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18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Cohort study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martphone ap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Diary for symptom monitoring; monthly report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5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bbreviated version of the generic world health organization quality of life questionnaire (WHOQOL-BREF);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egative association with intervention seen for anxiety. Significant positive QoL changes following inter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Halstead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19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Cohort study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Web-based portal and or softwar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wMS; Caregiver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Psychoeducation and practical skill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ADS;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eral Life satisfaction  Survey;  Positive and Negative Affect Schedule          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mprovement in life satisfaction, increased positive emotion along with lower negative emotions reported. Lower anxiety in both caregivers and 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Jeong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&lt;EndNote&gt;&lt;Cite&gt;&lt;Author&gt;Jeong&lt;/Author&gt;&lt;Year&gt;2021&lt;/Year&gt;&lt;RecNum&gt;17446&lt;/RecNum&gt;&lt;DisplayText&gt;&lt;style face="superscript"&gt;20&lt;/style&gt;&lt;/DisplayText&gt;&lt;record&gt;&lt;rec-number&gt;17446&lt;/rec-number&gt;&lt;foreign-keys&gt;&lt;key app="EN" db-id="5ee99w0fq20aavepdv8xaxz20e9t0swrtf5x" timestamp="1692239794"&gt;17446&lt;/key&gt;&lt;/foreign-keys&gt;&lt;ref-type name="Journal Article"&gt;17&lt;/ref-type&gt;&lt;contributors&gt;&lt;authors&gt;&lt;author&gt;Jeong, I. C.&lt;/author&gt;&lt;author&gt;Karpatkin, H.&lt;/author&gt;&lt;author&gt;Finkelstein, J.&lt;/author&gt;&lt;/authors&gt;&lt;/contributors&gt;&lt;auth-address&gt;Icahn School of Medicine at Mount Sinai, New York, New York, USA. The City University of New York, New York, New York, USA.&lt;/auth-address&gt;&lt;titles&gt;&lt;title&gt;Physical Telerehabilitation Improves Quality of Life in Patients with Multiple Sclerosis&lt;/title&gt;&lt;secondary-title&gt;Stud Health Technol Inform&lt;/secondary-title&gt;&lt;/titles&gt;&lt;periodical&gt;&lt;full-title&gt;Stud Health Technol Inform&lt;/full-title&gt;&lt;/periodical&gt;&lt;pages&gt;384-388&lt;/pages&gt;&lt;volume&gt;284&lt;/volume&gt;&lt;keywords&gt;&lt;keyword&gt;Exercise&lt;/keyword&gt;&lt;keyword&gt;Humans&lt;/keyword&gt;&lt;keyword&gt;*Multiple Sclerosis&lt;/keyword&gt;&lt;keyword&gt;Quality of Life&lt;/keyword&gt;&lt;keyword&gt;*Telerehabilitation&lt;/keyword&gt;&lt;keyword&gt;Multiple Sclerosis&lt;/keyword&gt;&lt;keyword&gt;cognitive function&lt;/keyword&gt;&lt;keyword&gt;pain&lt;/keyword&gt;&lt;/keywords&gt;&lt;dates&gt;&lt;year&gt;2021&lt;/year&gt;&lt;pub-dates&gt;&lt;date&gt;2021-12-15&lt;/date&gt;&lt;/pub-dates&gt;&lt;/dates&gt;&lt;isbn&gt;0926-9630&lt;/isbn&gt;&lt;accession-num&gt;rayyan-1021719582&lt;/accession-num&gt;&lt;urls&gt;&lt;/urls&gt;&lt;custom1&gt;RAYYAN-INCLUSION: {&amp;quot;JOAN&amp;quot;=&amp;gt;&amp;quot;Included&amp;quot;, &amp;quot;Adeola&amp;quot;=&amp;gt;&amp;quot;Included&amp;quot;} | RAYYAN-INCLUSION: {&amp;quot;JOAN&amp;quot;=&amp;gt;&amp;quot;Included&amp;quot;, &amp;quot;Adeola&amp;quot;=&amp;gt;&amp;quot;Included&amp;quot;}&lt;/custom1&gt;&lt;electronic-resource-num&gt;doi:10.3233/shti210752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20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RC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ome-based telerehabilitation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Exercise telerehabilitation; self-managemen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QOL-5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ean difference of some improvement in aspects of QoL in intervention than control group between baseline and 3-month follow-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Jongen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21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Pre-post study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Web-based progra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elf-management suppor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3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eeds  Multiple  Sclerosis  Quality  of  Life (LMSQoL);  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mproved average HRQoL after inter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de-DE" w:eastAsia="en-IE"/>
              </w:rPr>
              <w:t xml:space="preserve">Kahraman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22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RC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Videoconferencing using Skype 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;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ople without  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E"/>
              </w:rPr>
              <w:t>Telerehabilitation-based motor imaging training (Tele-MIT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S;  Multiple Sclerosis  International  Quality  of  Life  questionnaire (MusiQoL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with MS  and  people without 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ntervention group showed improvements with lower anxiety and depression and higher QoL than both control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Kever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23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A phase I and II non-randomized clinical feasibility tria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Online support intervention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upport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normalized) total state anxiety score on the State-Trait Anxiety Scale (STAI);      44-item Functional Assessment of Multiple Sclerosis, (FAMS);            PHQ-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treatment 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Lower anxiety in intervention group, but no between-group difference in QoL and depression seen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Khazaeili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24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Pre and post-test quasi-experimental study with control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Web conferencing - Telegra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regiver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Remote mindfulness-based cognitive therapy and stress therapy; social media support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I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intervention control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ignificantly lower anxiety but no difference in depression in intervention group compared to control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Low -1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Kratz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25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ingle-arm pilot tria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Web-based multiple-symptom self-management program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ymptom self-management; Tele-CB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significant improvement in depression observed after inter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Landtblom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26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Randomized, comparative, multicentre study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Emails providing information; Websit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E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Remote monitoring; information support; diary for progress monitor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5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SIS-29;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E"/>
              </w:rPr>
            </w:pPr>
            <w:r>
              <w:rPr>
                <w:color w:val="000000"/>
                <w:sz w:val="18"/>
                <w:szCs w:val="18"/>
              </w:rPr>
              <w:t xml:space="preserve">EQ-5D-5L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E"/>
              </w:rPr>
              <w:t xml:space="preserve">Technical support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ntervention group showed no significant difference in HRQ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derate -3</w:t>
            </w:r>
          </w:p>
        </w:tc>
      </w:tr>
      <w:tr>
        <w:trPr>
          <w:trHeight w:val="53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Leavitt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27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Single-blind pilot 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Online support grou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upport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ve control: e-journal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Decrease in depressive symptoms of both group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Low -2</w:t>
            </w:r>
          </w:p>
        </w:tc>
      </w:tr>
      <w:tr>
        <w:trPr>
          <w:trHeight w:val="897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Limmroth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28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Prospective and retrospective noninterventional observational cohort study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bile ap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Gamified cognitive train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5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Q-5D-5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difference in HRQoL at 6 or 12 months from baselin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604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McArthur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29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ixed method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conference using Zoo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elf-learning and support group for fall pre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 QoL -5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significant change in QoL between visits 1 to 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1126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Moss-Morris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30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Pilot 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MSinvigor-8 -Website providing education and information along with reminder emails 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Educational, CBT, self-managemen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Greater reduction in anxiety and depression in the intervention group compared to control after 10 week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Low - 1</w:t>
            </w:r>
          </w:p>
        </w:tc>
      </w:tr>
      <w:tr>
        <w:trPr>
          <w:trHeight w:val="699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de-D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de-DE" w:eastAsia="en-IE"/>
              </w:rPr>
              <w:t xml:space="preserve">Najafi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31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ingle blind RC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-conference and social medi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de-D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PwMS 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 management of yoga or Pilat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DI;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QoL-54; GHQ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mprovement in depression and QoL in intervention groups compared to 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derate - 3</w:t>
            </w:r>
          </w:p>
        </w:tc>
      </w:tr>
      <w:tr>
        <w:trPr>
          <w:trHeight w:val="957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it-IT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it-IT" w:eastAsia="en-IE"/>
              </w:rPr>
              <w:t xml:space="preserve">Pagliari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it-IT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it-IT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it-IT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it-IT" w:eastAsia="en-US"/>
              </w:rPr>
              <w:t>32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it-IT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it-IT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Multicentre, rater-blinded, active controlled 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ntegrated virtual reality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 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Virtual reality cognitive train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QoL-5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I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ual care treatment 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IE" w:eastAsia="en-IE"/>
              </w:rPr>
              <w:t>Greater improvement in QoL in intervention than in control. However, both groups reported significant lower depressive sympto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822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Paul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33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Website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elf-managemen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sz w:val="18"/>
                <w:szCs w:val="18"/>
              </w:rPr>
              <w:t>LMSQoL;     HADS;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IS-2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sual care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significant difference in anxiety, QoL and depression in intervention compared to control group. However, anxiety improved in cont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855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Pottgen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34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Three-armed controlled multi-centre trial with two intervention groups (MaTiMS and MaTiMS plus BrainStim)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Computer softwar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Educational; neuropsychological exercises and treatmen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S;                                          HAQUA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tandard intervention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Group showed improvements in anxiety, depression and QoL in intervention groups but not sustained at 6 months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Low - 2</w:t>
            </w:r>
          </w:p>
        </w:tc>
      </w:tr>
      <w:tr>
        <w:trPr>
          <w:trHeight w:val="416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Pratap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35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Prospective health population comparis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ElevateMS - Mobile ap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ople without 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Daily self-functional assessment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-Q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MS Control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change in QoL in relation to intervention functional tests except scores from severe category of instrument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973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it-IT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it-IT" w:eastAsia="en-IE"/>
              </w:rPr>
              <w:t xml:space="preserve">Sadeghi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it-IT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it-IT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it-IT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it-IT" w:eastAsia="en-US"/>
              </w:rPr>
              <w:t>36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it-IT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it-IT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Single centre prospective 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Tele-consultation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;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-management of general health statu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5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DI;   </w:t>
            </w:r>
          </w:p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ADS;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IS-2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tandard care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significant change in depression, anxiety or HRQoL in the intervention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High - 4 </w:t>
            </w:r>
          </w:p>
        </w:tc>
      </w:tr>
      <w:tr>
        <w:trPr>
          <w:trHeight w:val="841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Saladino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37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Prospective cohort multicentre study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Virtual reality computer software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eurorehabilitation and telerehabilita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2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DI;   </w:t>
            </w:r>
          </w:p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iQo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ntervention resulted in significant positive difference in depression and Q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558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de-D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de-DE" w:eastAsia="en-IE"/>
              </w:rPr>
              <w:t xml:space="preserve">Sangelaji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38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ixed-methods case study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Website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Web physiotherapy services; diary for progress monitor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2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IS - 29 V2   HAD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50% of participants reported higher QoL following inter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Low - 1</w:t>
            </w:r>
          </w:p>
        </w:tc>
      </w:tr>
      <w:tr>
        <w:trPr>
          <w:trHeight w:val="851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Sesel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39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Website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indfulness-based intervention for chronic inter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ES-D: Center for Epidemiological Studies–Depression Scale;  </w:t>
            </w:r>
          </w:p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D-7;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IS-2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ait-list control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ntervention group reported decreased depression and HRQoL unrelated to depression history. No difference in anxiety reported in intervention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derate -3</w:t>
            </w:r>
          </w:p>
        </w:tc>
      </w:tr>
      <w:tr>
        <w:trPr>
          <w:trHeight w:val="883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Tarakci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40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Prospective single-blind RC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Video phone call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rehabilitation exercise program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sz w:val="18"/>
                <w:szCs w:val="18"/>
              </w:rPr>
              <w:t>Qol Scale (QoLS);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E"/>
              </w:rPr>
            </w:pPr>
            <w:r>
              <w:rPr>
                <w:color w:val="000000"/>
                <w:sz w:val="18"/>
                <w:szCs w:val="18"/>
              </w:rPr>
              <w:t>NH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E"/>
              </w:rPr>
              <w:t xml:space="preserve">Physical therapy Rehabilitation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significant between-group difference in Q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4</w:t>
            </w:r>
          </w:p>
        </w:tc>
      </w:tr>
      <w:tr>
        <w:trPr>
          <w:trHeight w:val="744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Turkowitch et at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41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Clinical trial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conference - Zoo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-CB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Q-9;               GAD-7;                   MSIS-2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ace-to-face CB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ntervention group showed no significant difference in depression, anxiety or QoL compared to control at 6 week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1104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fr-FR" w:eastAsia="en-IE"/>
              </w:rPr>
              <w:t xml:space="preserve">Turner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  <w:t>42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Two-group single-blind 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health; home monitoring unit using web-based graphical interface or cell phone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elehealth monitoring to promote physical activity; Provision of tele-counsell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2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pression  Module  of  the  PHQ-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lf- directed education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Lower depression reported in intervention compared to control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5</w:t>
            </w:r>
          </w:p>
        </w:tc>
      </w:tr>
      <w:tr>
        <w:trPr>
          <w:trHeight w:val="966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Van Beek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43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Proof of concept 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Tablet ap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de-D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Self-management; tele-exercises also using virtual reality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IS-2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raband intervention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Significant improvement in HRQoL within intervention group compared to control group but not sustained at 12 weeks.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5</w:t>
            </w:r>
          </w:p>
        </w:tc>
      </w:tr>
      <w:tr>
        <w:trPr>
          <w:trHeight w:val="818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Van Geel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44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Pre-post inter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Ap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Self-management walking activities; virtual coaching; support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-36;</w:t>
            </w:r>
          </w:p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IS-2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o significant change in HRQoL following intervention and at 10 week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416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Van Kessel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&lt;EndNote&gt;&lt;Cite&gt;&lt;Author&gt;Van Kessel&lt;/Author&gt;&lt;Year&gt;2016&lt;/Year&gt;&lt;RecNum&gt;17471&lt;/RecNum&gt;&lt;DisplayText&gt;&lt;style face="superscript"&gt;45&lt;/style&gt;&lt;/DisplayText&gt;&lt;record&gt;&lt;rec-number&gt;17471&lt;/rec-number&gt;&lt;foreign-keys&gt;&lt;key app="EN" db-id="5ee99w0fq20aavepdv8xaxz20e9t0swrtf5x" timestamp="1692239794"&gt;17471&lt;/key&gt;&lt;/foreign-keys&gt;&lt;ref-type name="Journal Article"&gt;17&lt;/ref-type&gt;&lt;contributors&gt;&lt;authors&gt;&lt;author&gt;Van Kessel, K.&lt;/author&gt;&lt;author&gt;Wouldes, T.&lt;/author&gt;&lt;author&gt;Moss-Morris, R.&lt;/author&gt;&lt;/authors&gt;&lt;/contributors&gt;&lt;auth-address&gt;AUT Univ, Dept Psychol, Private Bag 92006, Auckland 1142, New Zealand Univ Auckland, Dept Psychol Med, Auckland 1, New Zealand Inst Psychiat Psychol &amp;amp; Neurosci, Sect Hlth Psychol, London, England&lt;/auth-address&gt;&lt;titles&gt;&lt;title&gt;A New Zealand pilot randomized controlled trial of a web-based interactive self-management programme (MSInvigor8) with and without email support for the treatment of multiple sclerosis fatigue&lt;/title&gt;&lt;secondary-title&gt;CLINICAL REHABILITATION&lt;/secondary-title&gt;&lt;/titles&gt;&lt;periodical&gt;&lt;full-title&gt;Clinical Rehabilitation&lt;/full-title&gt;&lt;/periodical&gt;&lt;pages&gt;454-462&lt;/pages&gt;&lt;volume&gt;30&lt;/volume&gt;&lt;number&gt;5&lt;/number&gt;&lt;keywords&gt;&lt;keyword&gt;Multiple sclerosis fatigue&lt;/keyword&gt;&lt;keyword&gt;cognitive behavioural therapy&lt;/keyword&gt;&lt;keyword&gt;self-management&lt;/keyword&gt;&lt;keyword&gt;web-based intervention&lt;/keyword&gt;&lt;keyword&gt;COGNITIVE-BEHAVIOR THERAPY&lt;/keyword&gt;&lt;keyword&gt;New Zealand&lt;/keyword&gt;&lt;keyword&gt;Multiple Sclerosis&lt;/keyword&gt;&lt;keyword&gt;Fatigue&lt;/keyword&gt;&lt;/keywords&gt;&lt;dates&gt;&lt;year&gt;2016&lt;/year&gt;&lt;pub-dates&gt;&lt;date&gt;2016-5&lt;/date&gt;&lt;/pub-dates&gt;&lt;/dates&gt;&lt;isbn&gt;0269-2155 1477-0873 J9 - CLIN REHABIL&lt;/isbn&gt;&lt;accession-num&gt;rayyan-1021727977&lt;/accession-num&gt;&lt;urls&gt;&lt;/urls&gt;&lt;custom1&gt;RAYYAN-INCLUSION: {&amp;quot;JOAN&amp;quot;=&amp;gt;&amp;quot;Included&amp;quot;, &amp;quot;Adeola&amp;quot;=&amp;gt;&amp;quot;Included&amp;quot;} | RAYYAN-INCLUSION: {&amp;quot;JOAN&amp;quot;=&amp;gt;&amp;quot;Included&amp;quot;, &amp;quot;Sowmya&amp;quot;=&amp;gt;&amp;quot;Included&amp;quot;}&lt;/custom1&gt;&lt;electronic-resource-num&gt;doi:10.1177/0269215515584800&lt;/electronic-resource-num&gt;&lt;language&gt;English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45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Pilot RC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Websit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fr-FR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PwMS            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nformation sharing; self-managemen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SInvigor8-Only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No between-group difference in anxiety or depression even over 10 week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Moderate - 3</w:t>
            </w:r>
          </w:p>
        </w:tc>
      </w:tr>
      <w:tr>
        <w:trPr>
          <w:trHeight w:val="838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nl-NL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nl-NL" w:eastAsia="en-IE"/>
              </w:rPr>
              <w:t xml:space="preserve">Wingo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  <w:t>46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nl-NL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nl-NL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Prospective single-group pilot study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Mobile app/ website; App generated push text; emails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M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Education; Diary Journal for progress tracking; tele-coaching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Q-9;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color w:val="000000"/>
                <w:sz w:val="18"/>
                <w:szCs w:val="18"/>
              </w:rPr>
              <w:t xml:space="preserve">RAND 36-Item Health Survey; GAD-7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n/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Only mood showed significant improvement following interven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  <w:tr>
        <w:trPr>
          <w:trHeight w:val="1408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de-D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de-DE" w:eastAsia="en-IE"/>
              </w:rPr>
              <w:t xml:space="preserve">Zissman et al 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  <w:t>47</w:t>
            </w:r>
            <w:r/>
            <w:r>
              <w:rPr>
                <w:vertAlign w:val="superscript"/>
                <w:sz w:val="18"/>
                <w:kern w:val="0"/>
                <w:szCs w:val="18"/>
                <w:rFonts w:eastAsia="Times New Roman" w:cs="Times New Roman" w:ascii="Times New Roman" w:hAnsi="Times New Roman"/>
                <w:color w:val="000000"/>
                <w:lang w:val="en-I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IE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Randomised prospective study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Video-conferenc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PwMS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 xml:space="preserve">Information support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2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E"/>
              </w:rPr>
            </w:pPr>
            <w:r>
              <w:rPr>
                <w:color w:val="000000"/>
                <w:sz w:val="18"/>
                <w:szCs w:val="18"/>
              </w:rPr>
              <w:t>MSQoL5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E"/>
              </w:rPr>
              <w:t xml:space="preserve">Standard car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Improvement in HRQoL in both groups but to a more significant degree in the intervention compared to control grou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IE" w:eastAsia="en-IE"/>
              </w:rPr>
              <w:t>High - 4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BDI - Beck depression inventory- II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CBT – Cognitive behavioural therap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fr-F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fr-FR"/>
        </w:rPr>
        <w:t>CES-D – Centre for Epidemiological Studies Depression Scal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EQ-5D-5L - EuroQol quality of life measur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FAMS – Functional Assessment of Multiple Scleros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GAD – 7 - Generalized Anxiety Disorder 7-item Scal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GHQ -12 - General Health Questionnair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HADS -  Hospital Anxiety and Depression Scal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HAQUAMS - Hamburg Quality of Life Questionnaire in Multiple Sclerosi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HRQoL – Health related quality of lif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KHQ - Kings Health Questionnair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LMSQoL - Leeds  Multiple  Sclerosis  Quality  of  Life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MOOC – Massive open online cours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MS – Multiple scleros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MSIS-29 - Multiple Sclerosis Impact Scal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MSQoL-54 – Multiple Sclerosis Quality of Life -5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MusiQoL- Multiple Sclerosis  International  Quality  of  Life  questionnair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Neuro-QoL - Quality of Life in Neurological Disorder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IE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NHP – Nottingham Health Profil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IE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IE"/>
        </w:rPr>
        <w:t xml:space="preserve">PHQ-9 - Patient Health Questionnair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PwMS – People with multiple scleros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QoL – Quality of lif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QoLS- Quality of life scal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CT – Randomised controlled tria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SF36 – Short Form 365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STAI - State-Trait Anxiety Scal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WHO-QOL BREF- WHO Quality of Life Sca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i/>
          <w:iCs/>
          <w:sz w:val="16"/>
          <w:szCs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 4:  Demography of included articles</w:t>
      </w:r>
    </w:p>
    <w:tbl>
      <w:tblPr>
        <w:tblW w:w="1545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288"/>
        <w:gridCol w:w="1287"/>
        <w:gridCol w:w="1288"/>
        <w:gridCol w:w="1287"/>
        <w:gridCol w:w="1288"/>
        <w:gridCol w:w="1288"/>
        <w:gridCol w:w="1287"/>
        <w:gridCol w:w="1288"/>
        <w:gridCol w:w="1287"/>
        <w:gridCol w:w="1288"/>
        <w:gridCol w:w="1288"/>
      </w:tblGrid>
      <w:tr>
        <w:trPr>
          <w:trHeight w:val="475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Author and yea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IE" w:eastAsia="en-IE"/>
              </w:rPr>
              <w:t>Intervention characteristic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Participant number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Total number of participant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Participant gender (female %)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Participant age mean/ range (SD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Participant MS Type – number (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EDSS Score (SD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Years with MS -number (SD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IE"/>
              </w:rPr>
              <w:t>Participant occupational statu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/ comparison group ( Number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 Ms Type (if applicable/ MS)  - numbers (%)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Alschuler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Psychoeducation and skills with positive psychology train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S – (15)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3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8  (7.7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83.3% SPMS 16.7%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6 (16.3)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-list control – (1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56.3% SPMS 18.8% PPMS 25.0%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Bessing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&lt;EndNote&gt;&lt;Cite&gt;&lt;Author&gt;Bessing&lt;/Author&gt;&lt;Year&gt;2022&lt;/Year&gt;&lt;RecNum&gt;17430&lt;/RecNum&gt;&lt;DisplayText&gt;&lt;style face="superscript"&gt;2&lt;/style&gt;&lt;/DisplayText&gt;&lt;record&gt;&lt;rec-number&gt;17430&lt;/rec-number&gt;&lt;foreign-keys&gt;&lt;key app="EN" db-id="5ee99w0fq20aavepdv8xaxz20e9t0swrtf5x" timestamp="1692239794"&gt;17430&lt;/key&gt;&lt;/foreign-keys&gt;&lt;ref-type name="Journal Article"&gt;17&lt;/ref-type&gt;&lt;contributors&gt;&lt;authors&gt;&lt;author&gt;Bessing, B.&lt;/author&gt;&lt;author&gt;van der Mei, I.&lt;/author&gt;&lt;author&gt;Taylor, B. V.&lt;/author&gt;&lt;author&gt;Honan, C. A.&lt;/author&gt;&lt;author&gt;Blizzard, L.&lt;/author&gt;&lt;author&gt;Claflin, S. B.&lt;/author&gt;&lt;/authors&gt;&lt;/contributors&gt;&lt;auth-address&gt;Univ Tasmania, Menzies Inst Med Res, 17 Liverpool St, Hobart, Tas 7000, Australia Univ Tasmania, Sch Med, Div Psychol, Hobart, Tas, Australia&lt;/auth-address&gt;&lt;titles&gt;&lt;title&gt;Evaluating the impact of the Understanding Multiple Sclerosis online course on participant MS knowledge, health literacy, resilience, self-efficacy, quality of life, and MS symptom severity&lt;/title&gt;&lt;secondary-title&gt;MULTIPLE SCLEROSIS AND RELATED DISORDERS&lt;/secondary-title&gt;&lt;/titles&gt;&lt;periodical&gt;&lt;full-title&gt;MULTIPLE SCLEROSIS AND RELATED DISORDERS&lt;/full-title&gt;&lt;/periodical&gt;&lt;volume&gt;60&lt;/volume&gt;&lt;keywords&gt;&lt;keyword&gt;MS-related knowledge&lt;/keyword&gt;&lt;keyword&gt;Health literacy&lt;/keyword&gt;&lt;keyword&gt;Self-efficacy&lt;/keyword&gt;&lt;keyword&gt;Resilience&lt;/keyword&gt;&lt;keyword&gt;Quality of life&lt;/keyword&gt;&lt;keyword&gt;HIGHER-EDUCATION&lt;/keyword&gt;&lt;keyword&gt;BEHAVIOR&lt;/keyword&gt;&lt;keyword&gt;SCALE&lt;/keyword&gt;&lt;keyword&gt;Multiple Sclerosis&lt;/keyword&gt;&lt;/keywords&gt;&lt;dates&gt;&lt;year&gt;2022&lt;/year&gt;&lt;pub-dates&gt;&lt;date&gt;2022-4&lt;/date&gt;&lt;/pub-dates&gt;&lt;/dates&gt;&lt;isbn&gt;2211-0348 2211-0356 J9 - MULT SCLER RELAT DIS&lt;/isbn&gt;&lt;accession-num&gt;rayyan-1021719519&lt;/accession-num&gt;&lt;urls&gt;&lt;/urls&gt;&lt;custom1&gt;RAYYAN-INCLUSION: {&amp;quot;JOAN&amp;quot;=&amp;gt;&amp;quot;Included&amp;quot;, &amp;quot;Adeola&amp;quot;=&amp;gt;&amp;quot;Included&amp;quot;} | RAYYAN-INCLUSION: {&amp;quot;JOAN&amp;quot;=&amp;gt;&amp;quot;Included&amp;quot;, &amp;quot;Adeola&amp;quot;=&amp;gt;&amp;quot;Included&amp;quot;}&lt;/custom1&gt;&lt;electronic-resource-num&gt;doi:10.1016/j.msard.2022.103717&lt;/electronic-resource-num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IE"/>
              </w:rPr>
              <w:t>Course providing knowledge and information about 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213) No Ms – (34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5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S: 50.68 (10.98)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MS: 52.23 (12.9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3 (8.5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Boeschoten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Psychoeducation; self-management suppor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4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1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48%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MS   23%    PPMS  18 %     Unknown 11%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 (2–40)* [onset]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Bogosian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Mindfulness based cognitive therapy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1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4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42 (8.3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S 42%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MS 57.5%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 (1.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4 (10.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 list control –(2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MS 12 (57.1%)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MS 9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Bulbul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Telerehabilitation of pelvic floor muscle training; feedback suppor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S – (25)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6 (9.3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6.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-26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-style only advice – (2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Cavalera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Group psychoeducation cours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6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26 (8.3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51 (94%)       SPMS 3 (6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median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9 (8.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control : Online psychoeducation – (70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 62 (92%)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MS 5 (8%)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Chen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Symptom monitor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4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11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9 (13.3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39 (86.67%)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MS  3 (6.67%)    SPMS 2 (4.44%)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 1 (2.22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core 0-2 – 5 (11.1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core 2.5 - 12 (26.67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core 3 - 14 (31.1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core 3.5 - 4.5  11 (24.45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Score &gt;4.5 – 3 (6.66) 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06 (9.30) 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Chikersal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Remote monitor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56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 (37-5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Claflin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Claflin&lt;/Author&gt;&lt;Year&gt;2023&lt;/Year&gt;&lt;RecNum&gt;17437&lt;/RecNum&gt;&lt;DisplayText&gt;&lt;style face="superscript"&gt;9&lt;/style&gt;&lt;/DisplayText&gt;&lt;record&gt;&lt;rec-number&gt;17437&lt;/rec-number&gt;&lt;foreign-keys&gt;&lt;key app="EN" db-id="5ee99w0fq20aavepdv8xaxz20e9t0swrtf5x" timestamp="1692239794"&gt;17437&lt;/key&gt;&lt;/foreign-keys&gt;&lt;ref-type name="Journal Article"&gt;17&lt;/ref-type&gt;&lt;contributors&gt;&lt;authors&gt;&lt;author&gt;Claflin, S. B.&lt;/author&gt;&lt;author&gt;Campbell, J.&lt;/author&gt;&lt;author&gt;Taylor, B. V.&lt;/author&gt;&lt;/authors&gt;&lt;/contributors&gt;&lt;auth-address&gt;Menzies Institute for Medical Research, University of Tasmania, Hobart, TAS, Australia. Electronic address: suzi.claflin@utas.edu.au. Menzies Institute for Medical Research, University of Tasmania, Hobart, TAS, Australia.&lt;/auth-address&gt;&lt;titles&gt;&lt;title&gt;Healthcare utilisation and perceived healthcare accessibility and quality amongst people living with multiple sclerosis enroled in an online course&lt;/title&gt;&lt;secondary-title&gt;Mult Scler Relat Disord&lt;/secondary-title&gt;&lt;/titles&gt;&lt;periodical&gt;&lt;full-title&gt;Mult Scler Relat Disord&lt;/full-title&gt;&lt;/periodical&gt;&lt;pages&gt;104621&lt;/pages&gt;&lt;volume&gt;73&lt;/volume&gt;&lt;keywords&gt;&lt;keyword&gt;Multiple Sclerosis&lt;/keyword&gt;&lt;/keywords&gt;&lt;dates&gt;&lt;year&gt;2023&lt;/year&gt;&lt;pub-dates&gt;&lt;date&gt;2023-3-12&lt;/date&gt;&lt;/pub-dates&gt;&lt;/dates&gt;&lt;isbn&gt;2211-0348&lt;/isbn&gt;&lt;accession-num&gt;rayyan-1021719538&lt;/accession-num&gt;&lt;urls&gt;&lt;/urls&gt;&lt;custom1&gt;Declaration of Competing Interest The authors have no conflicts of interest to report. | RAYYAN-INCLUSION: {&amp;quot;JOAN&amp;quot;=&amp;gt;&amp;quot;Included&amp;quot;, &amp;quot;Adeola&amp;quot;=&amp;gt;&amp;quot;Included&amp;quot;} | RAYYAN-INCLUSION: {&amp;quot;JOAN&amp;quot;=&amp;gt;&amp;quot;Included&amp;quot;, &amp;quot;Adeola&amp;quot;=&amp;gt;&amp;quot;Included&amp;quot;} | USER-NOTES: {&amp;quot;JOAN&amp;quot;=&amp;gt;[&amp;quot;Check self-report as person living with MS VS self-reported diagnosis&amp;quot;]}&lt;/custom1&gt;&lt;electronic-resource-num&gt;doi:10.1016/j.msard.2023.104621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Education; information suppor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 (81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 (11.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 (8.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Claflin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Claflin&lt;/Author&gt;&lt;Year&gt;2022&lt;/Year&gt;&lt;RecNum&gt;17438&lt;/RecNum&gt;&lt;DisplayText&gt;&lt;style face="superscript"&gt;10&lt;/style&gt;&lt;/DisplayText&gt;&lt;record&gt;&lt;rec-number&gt;17438&lt;/rec-number&gt;&lt;foreign-keys&gt;&lt;key app="EN" db-id="5ee99w0fq20aavepdv8xaxz20e9t0swrtf5x" timestamp="1692239794"&gt;17438&lt;/key&gt;&lt;/foreign-keys&gt;&lt;ref-type name="Journal Article"&gt;17&lt;/ref-type&gt;&lt;contributors&gt;&lt;authors&gt;&lt;author&gt;Claflin, S. B.&lt;/author&gt;&lt;author&gt;Mainsbridge, C.&lt;/author&gt;&lt;author&gt;Campbell, J.&lt;/author&gt;&lt;author&gt;Klekociuk, S.&lt;/author&gt;&lt;author&gt;Taylor, B. V.&lt;/author&gt;&lt;/authors&gt;&lt;/contributors&gt;&lt;titles&gt;&lt;title&gt;Self-reported behaviour change among multiple sclerosis community members and interested laypeople following participation in a free online course about multiple sclerosis&lt;/title&gt;&lt;secondary-title&gt;Health promotion journal of Australia : official journal of Australian Association of Health Promotion Professionals&lt;/secondary-title&gt;&lt;/titles&gt;&lt;periodical&gt;&lt;full-title&gt;Health promotion journal of Australia : official journal of Australian Association of Health Promotion Professionals&lt;/full-title&gt;&lt;/periodical&gt;&lt;pages&gt;768-778&lt;/pages&gt;&lt;volume&gt;33&lt;/volume&gt;&lt;number&gt;3&lt;/number&gt;&lt;keywords&gt;&lt;keyword&gt;exercise&lt;/keyword&gt;&lt;keyword&gt;human&lt;/keyword&gt;&lt;keyword&gt;multiple sclerosis&lt;/keyword&gt;&lt;keyword&gt;quality of life&lt;/keyword&gt;&lt;keyword&gt;self report&lt;/keyword&gt;&lt;/keywords&gt;&lt;dates&gt;&lt;year&gt;2022&lt;/year&gt;&lt;pub-dates&gt;&lt;date&gt;2022&lt;/date&gt;&lt;/pub-dates&gt;&lt;/dates&gt;&lt;isbn&gt;1036-1073&lt;/isbn&gt;&lt;accession-num&gt;rayyan-1021719539&lt;/accession-num&gt;&lt;urls&gt;&lt;related-urls&gt;&lt;url&gt;https://www.embase.com/search/results?subaction=viewrecord&amp;amp;id=L636781592&amp;amp;from=export http://dx.doi.org/10.1002/hpja.559&lt;/url&gt;&lt;/related-urls&gt;&lt;/urls&gt;&lt;custom1&gt;RAYYAN-INCLUSION: {&amp;quot;JOAN&amp;quot;=&amp;gt;&amp;quot;Included&amp;quot;, &amp;quot;Adeola&amp;quot;=&amp;gt;&amp;quot;Included&amp;quot;} | RAYYAN-EXCLUSION-REASONS: wrong outcome | RAYYAN-INCLUSION: {&amp;quot;JOAN&amp;quot;=&amp;gt;&amp;quot;Included&amp;quot;, &amp;quot;Adeola&amp;quot;=&amp;gt;&amp;quot;Included&amp;quot;}&lt;/custom1&gt;&lt;electronic-resource-num&gt;doi:10.1002/hpja.559&lt;/electronic-resource-num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Educati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wMS (213)**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egiver (14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5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6 (12.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 (8.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Dogru-Huzmeli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1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Telerehabilitation - Cawthorne Cooksey exercis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- (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Donkers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&lt;EndNote&gt;&lt;Cite&gt;&lt;Author&gt;Donkers&lt;/Author&gt;&lt;Year&gt;2020&lt;/Year&gt;&lt;RecNum&gt;17440&lt;/RecNum&gt;&lt;DisplayText&gt;&lt;style face="superscript"&gt;12&lt;/style&gt;&lt;/DisplayText&gt;&lt;record&gt;&lt;rec-number&gt;17440&lt;/rec-number&gt;&lt;foreign-keys&gt;&lt;key app="EN" db-id="5ee99w0fq20aavepdv8xaxz20e9t0swrtf5x" timestamp="1692239794"&gt;17440&lt;/key&gt;&lt;/foreign-keys&gt;&lt;ref-type name="Journal Article"&gt;17&lt;/ref-type&gt;&lt;contributors&gt;&lt;authors&gt;&lt;author&gt;Donkers, S. J.&lt;/author&gt;&lt;author&gt;Nickel, D.&lt;/author&gt;&lt;author&gt;Paul, L.&lt;/author&gt;&lt;author&gt;Wiegers, S. R.&lt;/author&gt;&lt;author&gt;Knox, K. B.&lt;/author&gt;&lt;/authors&gt;&lt;/contributors&gt;&lt;titles&gt;&lt;title&gt;Adherence to Physiotherapy-Guided Web-Based Exercise for Persons with Moderate-to-Severe Multiple Sclerosis: A Randomized Controlled Pilot Study&lt;/title&gt;&lt;secondary-title&gt;Int J MS Care&lt;/secondary-title&gt;&lt;/titles&gt;&lt;periodical&gt;&lt;full-title&gt;Int J MS Care&lt;/full-title&gt;&lt;/periodical&gt;&lt;pages&gt;208-214&lt;/pages&gt;&lt;volume&gt;22&lt;/volume&gt;&lt;number&gt;5&lt;/number&gt;&lt;keywords&gt;&lt;keyword&gt;Adherence&lt;/keyword&gt;&lt;keyword&gt;Exercise&lt;/keyword&gt;&lt;keyword&gt;Multiple sclerosis (MS)&lt;/keyword&gt;&lt;keyword&gt;Physiotherapy&lt;/keyword&gt;&lt;keyword&gt;Telerehabilitation&lt;/keyword&gt;&lt;keyword&gt;Physical Therapy Modalities&lt;/keyword&gt;&lt;keyword&gt;Pilot Projects&lt;/keyword&gt;&lt;keyword&gt;Multiple Sclerosis&lt;/keyword&gt;&lt;/keywords&gt;&lt;dates&gt;&lt;year&gt;2020&lt;/year&gt;&lt;pub-dates&gt;&lt;date&gt;2020-9&lt;/date&gt;&lt;/pub-dates&gt;&lt;/dates&gt;&lt;isbn&gt;1537-2073 (Print) 1537-2073&lt;/isbn&gt;&lt;accession-num&gt;rayyan-1021719546&lt;/accession-num&gt;&lt;urls&gt;&lt;/urls&gt;&lt;custom1&gt;Financial Disclosures: Dr Paul is co-inventor of the Web-based physiotherapy platform and now a director of the social enterprise Giraffe Healthcare. However, she was not involved with any data collection or analysis. The other authors declare no conflicts of interest. | RAYYAN-INCLUSION: {&amp;quot;JOAN&amp;quot;=&amp;gt;&amp;quot;Included&amp;quot;, &amp;quot;Adeola&amp;quot;=&amp;gt;&amp;quot;Included&amp;quot;} | RAYYAN-INCLUSION: {&amp;quot;JOAN&amp;quot;=&amp;gt;&amp;quot;Included&amp;quot;, &amp;quot;Adeola&amp;quot;=&amp;gt;&amp;quot;Included&amp;quot;}&lt;/custom1&gt;&lt;electronic-resource-num&gt;doi:10.7224/1537-2073.2019-048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1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Telephysiotherapy exercis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32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6 (11.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 (11.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comparator: usual care exercise – (1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Dunne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1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Online mindfulness program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S: 1) </w:t>
            </w:r>
            <w:bookmarkStart w:id="4" w:name="_Hlk14955966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ndfulness for Multiple Sclerosis (M4MS) </w:t>
            </w:r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(18); 2) Chair Yoga (1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4MS: 44.6 (10.1)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ga: 48.2 (10.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4MS 8 (10.0)         Yoga 7.5 (12.0) IQ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-list control – (1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Fischer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1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 xml:space="preserve">Tele-CBT; education 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(4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·36 (12·64) 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inically isolated syndrome 3 (7%)         RRMS 21 (47%)                SPMS 9 (20%)               PPMS   7 (16%)           Unclear 5 (11%)              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·20 (7·31) 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list control – (4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ly isolated syndrome 3 (7%) RRMS 19 (42%)   SPMS 12 (27%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S 4 (9%)  Unclear 7 (16%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Flachenecker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de-D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de-D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 w:eastAsia="en-US"/>
              </w:rPr>
              <w:t>1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de-D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de-D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Tele-exercise and physical activity; Diary progress track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42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6 (9.2) 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9 (56%)  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 media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4 (7.9)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– (4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20 (67%)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Gandy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1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Online psycho-education - CBT; self-managemen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41),  (separate analysis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8^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list Control – (4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Gandy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Tele-CBT; education and cognitive rehabilitati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2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8^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Golan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1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Diary for symptom monitoring; monthly report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97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4 (1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90 (93%)  SPMS 6 (6%)  PPMS 1 (1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  (2.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 (8.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Halstead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1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Psychoeducation and practical skill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S (31); Caregivers (31) dyads ( spouses/ children, parent )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 - 65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 29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MS  1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S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2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mployed full time   5                    Employed part time 1             Unemployed 20     Other 5                          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Jeong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&lt;EndNote&gt;&lt;Cite&gt;&lt;Author&gt;Jeong&lt;/Author&gt;&lt;Year&gt;2021&lt;/Year&gt;&lt;RecNum&gt;17446&lt;/RecNum&gt;&lt;DisplayText&gt;&lt;style face="superscript"&gt;20&lt;/style&gt;&lt;/DisplayText&gt;&lt;record&gt;&lt;rec-number&gt;17446&lt;/rec-number&gt;&lt;foreign-keys&gt;&lt;key app="EN" db-id="5ee99w0fq20aavepdv8xaxz20e9t0swrtf5x" timestamp="1692239794"&gt;17446&lt;/key&gt;&lt;/foreign-keys&gt;&lt;ref-type name="Journal Article"&gt;17&lt;/ref-type&gt;&lt;contributors&gt;&lt;authors&gt;&lt;author&gt;Jeong, I. C.&lt;/author&gt;&lt;author&gt;Karpatkin, H.&lt;/author&gt;&lt;author&gt;Finkelstein, J.&lt;/author&gt;&lt;/authors&gt;&lt;/contributors&gt;&lt;auth-address&gt;Icahn School of Medicine at Mount Sinai, New York, New York, USA. The City University of New York, New York, New York, USA.&lt;/auth-address&gt;&lt;titles&gt;&lt;title&gt;Physical Telerehabilitation Improves Quality of Life in Patients with Multiple Sclerosis&lt;/title&gt;&lt;secondary-title&gt;Stud Health Technol Inform&lt;/secondary-title&gt;&lt;/titles&gt;&lt;periodical&gt;&lt;full-title&gt;Stud Health Technol Inform&lt;/full-title&gt;&lt;/periodical&gt;&lt;pages&gt;384-388&lt;/pages&gt;&lt;volume&gt;284&lt;/volume&gt;&lt;keywords&gt;&lt;keyword&gt;Exercise&lt;/keyword&gt;&lt;keyword&gt;Humans&lt;/keyword&gt;&lt;keyword&gt;*Multiple Sclerosis&lt;/keyword&gt;&lt;keyword&gt;Quality of Life&lt;/keyword&gt;&lt;keyword&gt;*Telerehabilitation&lt;/keyword&gt;&lt;keyword&gt;Multiple Sclerosis&lt;/keyword&gt;&lt;keyword&gt;cognitive function&lt;/keyword&gt;&lt;keyword&gt;pain&lt;/keyword&gt;&lt;/keywords&gt;&lt;dates&gt;&lt;year&gt;2021&lt;/year&gt;&lt;pub-dates&gt;&lt;date&gt;2021-12-15&lt;/date&gt;&lt;/pub-dates&gt;&lt;/dates&gt;&lt;isbn&gt;0926-9630&lt;/isbn&gt;&lt;accession-num&gt;rayyan-1021719582&lt;/accession-num&gt;&lt;urls&gt;&lt;/urls&gt;&lt;custom1&gt;RAYYAN-INCLUSION: {&amp;quot;JOAN&amp;quot;=&amp;gt;&amp;quot;Included&amp;quot;, &amp;quot;Adeola&amp;quot;=&amp;gt;&amp;quot;Included&amp;quot;} | RAYYAN-INCLUSION: {&amp;quot;JOAN&amp;quot;=&amp;gt;&amp;quot;Included&amp;quot;, &amp;quot;Adeola&amp;quot;=&amp;gt;&amp;quot;Included&amp;quot;}&lt;/custom1&gt;&lt;electronic-resource-num&gt;doi:10.3233/shti210752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2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Exercise telerehabilitation; self-managemen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Nr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3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 (11.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 to 7.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 bulletin control group (Nr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Jongen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2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Self-management suppor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10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8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 (10.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Kahraman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2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IE"/>
              </w:rPr>
              <w:t>Telerehabilitation-based motor imaging training (Tele-MIT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7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25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MS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34.5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1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Employee   11 (55%)  Non-employee   5 (25%)                     Retired 2 (10%)  Student 2 (10%) 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– (25),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MS control – (20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Kever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2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Support group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2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9.5 (median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7 (1.5)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treatment control –(1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Khazaeili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2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Remote mindfulness-based cognitive therapy and stress therapy; social media support group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egivers (15) (RRMS pts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20 -70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vention control – (1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Kratz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2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Symptom self-management; Tele-CB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2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5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8.05 (12.1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RRMS  10  (50%)               PPMS  3 (15%) SPMS   4   (20%)  Unknown MS subtype 3 (15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.65 (7.4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Landtblom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2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Remote monitoring; information support; diary for progress monitor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S:           [My Support plus (MSP)] – (46)                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3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MSP - 41 (13.2)           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RM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 xml:space="preserve">MSP: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core &gt;4 ~ 11%;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core &lt; or = 4 ~ 89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chnical support – (47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</w:t>
            </w:r>
          </w:p>
        </w:tc>
      </w:tr>
      <w:tr>
        <w:trPr>
          <w:trHeight w:val="14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Leavitt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2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Support group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1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4.3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3.0 (10.8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.6 (5.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control: e-journal  - (10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40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Limmroth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2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Gamified cognitive train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62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6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3.2 (11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8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McArthur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2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Self-learning and support group for fall preventi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1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9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4.5 (10.7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9.83  (13.16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73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Moss-Morris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3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Educational, CBT, self-managemen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2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14 (17.7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43.5% SPMS 30.4% PPMS 8.7% Unsure 17.4%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9.0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ing less - 9%  Unemployed - 31.8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group – (2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70.6% SPMS 11.8% Unsure 17.6%</w:t>
            </w:r>
          </w:p>
        </w:tc>
      </w:tr>
      <w:tr>
        <w:trPr>
          <w:trHeight w:val="416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Najafi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3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Tele management of yoga or Pilat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S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Tele-Pilates – (15)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-Yoga (15)]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le-pilates: 36.2 (4.33)  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-yoga: 37.4 (6.03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-pilates 2.5 (1.32)     Tele-yoga  2.5 (1.1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-pilates 10.93 (4.38)      Tele-yoga 8.00 (5.8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ntervention control (1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</w:t>
            </w:r>
          </w:p>
        </w:tc>
      </w:tr>
      <w:tr>
        <w:trPr>
          <w:trHeight w:val="274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Pagliari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it-IT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it-IT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 w:eastAsia="en-US"/>
              </w:rPr>
              <w:t>3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it-IT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Virtual reality cognitive train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3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33 (9.6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00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8 (6.72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ual care treatment – (3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54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Paul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3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Self-managemen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15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 (7.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ign 0    PPMS 1    RRMS 11     SPMS 2         Not known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 (0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(7.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ual care – (1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ign 2      PPMS 3         RRMS 6      SPMS 3      Not known 1</w:t>
            </w:r>
          </w:p>
        </w:tc>
      </w:tr>
      <w:tr>
        <w:trPr>
          <w:trHeight w:val="244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Pottgen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3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Educational; neuropsychological exercises and treatmen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Intervention 1: (108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 2 : (6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G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42.77 (10.23)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G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 43.24 (9.2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 xml:space="preserve">IG1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RRMS 77(71%) SPMS 15(14%) PPMS 16(15%)                                          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 xml:space="preserve">IG2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RRMS 59 (87%)       SPMS 7 (10%) PPMS 2 (3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G1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42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G2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77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G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8.90 (7.52)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G2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9.06 (7.9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intervention – (11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81 (72)    SPMS 17 (15)    PPMS 14 (13) </w:t>
            </w:r>
          </w:p>
        </w:tc>
      </w:tr>
      <w:tr>
        <w:trPr>
          <w:trHeight w:val="416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Pratap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3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Daily self-functional assessment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- (495)**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MS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3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lf-repor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45.20 (11.64)    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r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8.93 (11.20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elf-reported MS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83.6%  PPMS 9.5%  SPMS 7%  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urologist referr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90.4%  PPMS 4.4%  SPMS 3.7%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ure  1.5%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lf-repor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11.14 (8.86)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eurologist referr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4.29  (8.8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lf-reported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time 43.5%            Part-time 7.9%    Retired 8.4%    Disabled 29%   Unemployed 4.7%  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6.5%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urologist referred: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time 44.6%         Parttime 12.0%    Retired 10.9%    Disabled 20.7%   Unemployed   3.3%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 8.7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MS- (13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54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Sadeghi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it-IT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it-IT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 w:eastAsia="en-US"/>
              </w:rPr>
              <w:t>3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it-IT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Tele-management of general health statu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3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3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3 (10.4)  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21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MS 8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S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2 (2.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1 (7.1)  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employed 1   Employed (active) 14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ck leave /(temporary) 0  disability  leave (permanent) 14  Retired 1  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care - 3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21  SPMS  7 PPMS 2</w:t>
            </w:r>
          </w:p>
        </w:tc>
      </w:tr>
      <w:tr>
        <w:trPr>
          <w:trHeight w:val="102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Saladino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3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Neurorehabilitation and telerehabilitati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PwMS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[Institutional VR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r-FR"/>
              </w:rPr>
              <w:t>(IVR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 (54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Tele-rehabilitatio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r-FR"/>
              </w:rPr>
              <w:t>(TR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 (14)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V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44.7 (18–77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41.7 (25–58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VR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MS  4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MS  8     RRMS 42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R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PPMS 1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MS 0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1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V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4.0 (median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time 18          Part time job 9 License* 4       Retired  5          Retired due to disability  10  Unemployed  8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time 7             Part time  1        License 0          Retired 1          Retired due to disability 3 Unemployed  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02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Sangelaji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3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Web physiotherapy service; diary for progress monitor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6; 65; 56; 5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Unknown 1 SPMS 2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RMS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ce:        1995          1982          2014           198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/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n/a</w:t>
            </w:r>
          </w:p>
        </w:tc>
      </w:tr>
      <w:tr>
        <w:trPr>
          <w:trHeight w:val="105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Sesel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3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Mindfulness-based intervention for chronic interventi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S  (69) 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3 (10.7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60 (86.96%)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S 3 (4.35%)    SPMS 2 (2.9%) Don’t know 4 (5.8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 (1.97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4 (8.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-time 21 (30.43)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t-time 27 (20.45)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ime student  3   (4.35)   Unemployed/seeking employment    6 (8.7)            Registered disability 5 (7.25)            Retired 7 (10.1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-list control – (63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53 (84.13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S   3 (4.76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MS 3 (4.76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’t know 4 (6.35)</w:t>
            </w:r>
          </w:p>
        </w:tc>
      </w:tr>
      <w:tr>
        <w:trPr>
          <w:trHeight w:val="225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Tarakci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4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Telerehabilitation exercise program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– (2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6 (10.5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 (1.3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6 (4.5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habilitation with physical therapist – (2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</w:t>
            </w:r>
          </w:p>
        </w:tc>
      </w:tr>
      <w:tr>
        <w:trPr>
          <w:trHeight w:val="225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 xml:space="preserve">Turkowitch et at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4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Tele-CB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1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50.3 (13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RRM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 xml:space="preserve">Working  4       Retired  3 Unemployed 0  Other  4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Face to face CBT I – (10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RRMS - 8    SPMS - 2</w:t>
            </w:r>
          </w:p>
        </w:tc>
      </w:tr>
      <w:tr>
        <w:trPr>
          <w:trHeight w:val="54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Turner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4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Telehealth monitoring to promote physical activity; Provision of tele-counsell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S (31)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.7 (11.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65.5%  Others 34.5%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 directed education (EC) (33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69.7%  Other 30.3%</w:t>
            </w:r>
          </w:p>
        </w:tc>
      </w:tr>
      <w:tr>
        <w:trPr>
          <w:trHeight w:val="217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Van Beek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4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 xml:space="preserve">Self-management; tele-exercises also using virtual reality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S:                  TAD-MS (26)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4 (14.8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17 (65%)       PPMS  6 (23%)  SPMS  3 (12%) 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 (1.8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3 (8.2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aband intervention – (2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15 (68%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S 5 (23%) SPMS 2 (9%)</w:t>
            </w:r>
          </w:p>
        </w:tc>
      </w:tr>
      <w:tr>
        <w:trPr>
          <w:trHeight w:val="125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Van Geel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4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Self-management walking activities; virtual coaching; support group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12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5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11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MS  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years (IQR = 4.5–1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54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Van Kessel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&lt;EndNote&gt;&lt;Cite&gt;&lt;Author&gt;Van Kessel&lt;/Author&gt;&lt;Year&gt;2016&lt;/Year&gt;&lt;RecNum&gt;17471&lt;/RecNum&gt;&lt;DisplayText&gt;&lt;style face="superscript"&gt;45&lt;/style&gt;&lt;/DisplayText&gt;&lt;record&gt;&lt;rec-number&gt;17471&lt;/rec-number&gt;&lt;foreign-keys&gt;&lt;key app="EN" db-id="5ee99w0fq20aavepdv8xaxz20e9t0swrtf5x" timestamp="1692239794"&gt;17471&lt;/key&gt;&lt;/foreign-keys&gt;&lt;ref-type name="Journal Article"&gt;17&lt;/ref-type&gt;&lt;contributors&gt;&lt;authors&gt;&lt;author&gt;Van Kessel, K.&lt;/author&gt;&lt;author&gt;Wouldes, T.&lt;/author&gt;&lt;author&gt;Moss-Morris, R.&lt;/author&gt;&lt;/authors&gt;&lt;/contributors&gt;&lt;auth-address&gt;AUT Univ, Dept Psychol, Private Bag 92006, Auckland 1142, New Zealand Univ Auckland, Dept Psychol Med, Auckland 1, New Zealand Inst Psychiat Psychol &amp;amp; Neurosci, Sect Hlth Psychol, London, England&lt;/auth-address&gt;&lt;titles&gt;&lt;title&gt;A New Zealand pilot randomized controlled trial of a web-based interactive self-management programme (MSInvigor8) with and without email support for the treatment of multiple sclerosis fatigue&lt;/title&gt;&lt;secondary-title&gt;CLINICAL REHABILITATION&lt;/secondary-title&gt;&lt;/titles&gt;&lt;periodical&gt;&lt;full-title&gt;Clinical Rehabilitation&lt;/full-title&gt;&lt;/periodical&gt;&lt;pages&gt;454-462&lt;/pages&gt;&lt;volume&gt;30&lt;/volume&gt;&lt;number&gt;5&lt;/number&gt;&lt;keywords&gt;&lt;keyword&gt;Multiple sclerosis fatigue&lt;/keyword&gt;&lt;keyword&gt;cognitive behavioural therapy&lt;/keyword&gt;&lt;keyword&gt;self-management&lt;/keyword&gt;&lt;keyword&gt;web-based intervention&lt;/keyword&gt;&lt;keyword&gt;COGNITIVE-BEHAVIOR THERAPY&lt;/keyword&gt;&lt;keyword&gt;New Zealand&lt;/keyword&gt;&lt;keyword&gt;Multiple Sclerosis&lt;/keyword&gt;&lt;keyword&gt;Fatigue&lt;/keyword&gt;&lt;/keywords&gt;&lt;dates&gt;&lt;year&gt;2016&lt;/year&gt;&lt;pub-dates&gt;&lt;date&gt;2016-5&lt;/date&gt;&lt;/pub-dates&gt;&lt;/dates&gt;&lt;isbn&gt;0269-2155 1477-0873 J9 - CLIN REHABIL&lt;/isbn&gt;&lt;accession-num&gt;rayyan-1021727977&lt;/accession-num&gt;&lt;urls&gt;&lt;/urls&gt;&lt;custom1&gt;RAYYAN-INCLUSION: {&amp;quot;JOAN&amp;quot;=&amp;gt;&amp;quot;Included&amp;quot;, &amp;quot;Adeola&amp;quot;=&amp;gt;&amp;quot;Included&amp;quot;} | RAYYAN-INCLUSION: {&amp;quot;JOAN&amp;quot;=&amp;gt;&amp;quot;Included&amp;quot;, &amp;quot;Sowmya&amp;quot;=&amp;gt;&amp;quot;Included&amp;quot;}&lt;/custom1&gt;&lt;electronic-resource-num&gt;doi:10.1177/0269215515584800&lt;/electronic-resource-num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4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Information sharing; self-managemen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          MSInvigor8-Plus– (19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95 (8.1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15 (79.0%)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MS 2 (10.5%)       Not known 2 (10.5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re  0–4 53.0%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re 4.5–5.5  10.5%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re 6–6.5 31.5%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corded 5.0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 (4.36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ing 11 (58.0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employed/retired 5 (26.0)           Student 2 (10.5)  Housewife/husband 1 (5.5)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Invigor8-Only – (20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 11 (55.0%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MS 3 (15.0%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known 6 (30.0%)</w:t>
            </w:r>
          </w:p>
        </w:tc>
      </w:tr>
      <w:tr>
        <w:trPr>
          <w:trHeight w:val="54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Wingo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4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>Education; Diary Journal for progress tracking; tele-coach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2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5 (11.60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5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185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Zissman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  <w:t>4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IE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IE" w:eastAsia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IE" w:eastAsia="en-I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IE" w:eastAsia="en-IE"/>
              </w:rPr>
              <w:t xml:space="preserve">Information support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S (2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%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 (11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MS 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  (6.6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N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care – (20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MS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BT – Cognitive behavioural therap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4MS - Mindfulness for Multiple Scleros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P - MySupportPlu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N/a - not applicabl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MS - No multiple scleros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Nr - Not reported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D-MS - </w:t>
      </w:r>
      <w:r>
        <w:rPr>
          <w:rFonts w:cs="Times New Roman" w:ascii="Times New Roman" w:hAnsi="Times New Roman"/>
          <w:sz w:val="24"/>
          <w:szCs w:val="24"/>
          <w:lang w:val="en-IE"/>
        </w:rPr>
        <w:t>Tablet app-based dexterity training in multiple scleros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*disease onse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** demography only provided for completers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Supplementary material 5: </w:t>
      </w:r>
      <w:r>
        <w:rPr>
          <w:rFonts w:cs="Times New Roman" w:ascii="Times New Roman" w:hAnsi="Times New Roman"/>
          <w:color w:val="FF0000"/>
          <w:sz w:val="24"/>
          <w:szCs w:val="24"/>
        </w:rPr>
        <w:t>List of Excluded Articles from Full-Text Screening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Abbadessa G, Lavorgna L, Miele G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1) Assessment of multiple sclerosis disability progression using a wearable biosensor: A pilot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CLINICAL MEDICI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0(6): 1-8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berts JL (2017) Utilizing mobile technology in the assessment and monitoring of MS patient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3(3): 18-1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ltmann P, Ponleitner M, Leutmezer F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a) haMSter: a Smartphone Application for Remote Patient Monitoring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98(18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ltmann P, Ponleitner M, Leutmezer F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1) haMSter: A smartphone application for remote patient monitoring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7(2): 298-29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ltmann P, Ponleitner M, Monschein T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b) Feasibility of a smartphone app to monitor patient reported outcomes in multiple sclerosis: The haMSter interventional trial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GITAL HEAL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8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Baetge SJ, Filser M, Renner 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upporting brain health in multiple sclerosis: exploring the potential of neuroeducation combined with practical mindfulness exercises in the management of neuropsychological symptom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NEUROLOGY</w:t>
      </w:r>
      <w:r>
        <w:rPr>
          <w:rFonts w:cs="Times New Roman" w:ascii="Times New Roman" w:hAnsi="Times New Roman"/>
          <w:sz w:val="24"/>
          <w:szCs w:val="24"/>
          <w:lang w:val="en-US"/>
        </w:rPr>
        <w:t>. DOI: doi:10.1007/s00415-023-11616-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alasubramanian GV, Beaney P and Chambers R (2021) Digital personal assistants are smart ways for assistive technology to aid the health and wellbeing of patients and carer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MC Geriatric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1(1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Basirat A, Raeisi Shahraki H, Farpour HR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The Correlation between Using Social Networks and the General Health of Multiple Sclerosis Patient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INTERNATIO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02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eadnall HN, Wang C, Benedict RH, et al. (2015) Tablet-based waiting room cognitive screening in a multiple sclerosis clinic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3(11): 124-12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Becker H, Stuifbergen A, Britt K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) How People with a Chronic Health Condition Have Promoted their Health during COVID-19. </w:t>
      </w:r>
      <w:r>
        <w:rPr>
          <w:rFonts w:cs="Times New Roman" w:ascii="Times New Roman" w:hAnsi="Times New Roman"/>
          <w:i/>
          <w:sz w:val="24"/>
          <w:szCs w:val="24"/>
          <w:lang w:val="it-IT"/>
        </w:rPr>
        <w:t>Archives of Physical Medicine &amp; Rehabilitation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103(3): e40-e4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Bosa C, Schillaci V, Alteno 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1) Impact of COVID-19 lockdown on a population of progressive multiple sclerosis patients in Northern Ital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7(2): 205-206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ve R, Vaughan T, Healy BC, et al. (2012) Patients can adequately report their ms severity online; implications for online research platform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nals of 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72: S11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Bove RM, Rush G, Zhao C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9) A Videogame-Based Digital Therapeutic to Improve Processing Speed in People with Multiple Sclerosis: A Feasibility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UROLOGY AND THERAP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8(1): 135-14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roadbent FJ and Swalwell JM (2020) "I can do more than I thought I could": exploring the online blogs from the Sailing Sclerosis Oceans of Hope journe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SABILITY AND REHABILIT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42(6): 880-886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aceres FJ, Saladino ML, Scaffa ME, et al. (2019) Neuro rehabilitation effectiveness based on virtual reality and tele rehabilitation in patients with multiple sclerosis in Argentina. 'Reavitelem'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5: 352-35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astejón N, Chekroun M, Martínez García J, et al. (2013) Patient networks as a data source for patient reported outcomes research. carenity experience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ALUE IN HEAL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6(7): A608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an W, Dobbs B, Shaw M, et al. (2017) Baseline affect predicts improved fatigue with telerehabilitation using remotely-supervised transcranial direct current stimulation (RS-tDCS) in adults with multiple sclerosis (MS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88(16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arron O, Onuorah H, Montague A, et al. (2021) Impact of the COVID-19 pandemic on healthcare access and perceived outcomes: A survey study of people with MS in the United Stat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7(2): 686-68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Chen MH, Goverover Y, Botticello 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a) Healthcare Disruptions and Use of Telehealth Services Among People With Multiple Sclerosis During the COVID-19 Pandemic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ch Phys Med Rehabi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03(7): 1379-1386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en MH, Leow A, Ross MK, et al. (2022b) Associations between smartphone keystroke dynamics and cognition in M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GITAL HEAL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8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Cheng WY, Bourke AK, Lipsmeier F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1) U-turn speed is a valid and reliable smartphone-based measure of multiple sclerosis-related gait and balance impairment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ait and Postu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84: 120-126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laflin S, Campbell J, Bessing B, et al. (2022) Knowledge translation in the international MS community: an evaluation of the Understanding Multiple Sclerosis free online course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8(4): 19-2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linch S, McDougall F, Barrett A, et al. (2021) A patient-focused qualitative study to support content validity of digital performance assessments in M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7(2): 32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gley C, Davenport L, Monaghan R, et al. (2021) Evaluating the effectiveness and acceptability of an ACT informed neuropsychology group for individuals with MS, delivered using video conferencing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7(2): 191-19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Craven MP, Andrews JA, Lang AR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Informing the Development of a Digital Health Platform Through Universal Points of Care: Qualitative Survey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MIR Form R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4(11): e22756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D'Hooghe M, Van Gassen G, Kos D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5) Evaluating the effect of enhanced physical activity and energy management on fatigue in patients suffering from multiple sclerosis: The MS TeleCoach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3(11): 611-61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nnison L, Brown M, Kirby S, et al. (2016) Prognosis in multiple sclerosis: A UK national surve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2: 10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Dorstyn D, Roberts R, Murphy G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8) Online Resource to Promote Vocational Interests Among Job Seekers With Multiple Sclerosis: A Randomized Controlled Trial in Australia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CHIVES OF PHYSICAL MEDICINE AND REHABILIT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99(2): 272-28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Dorstyn D, Roberts R, Murphy G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5) Online vocational rehabilitation for job-seekers with MS: Does it work?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1(14): 20-2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hde DM, Arewasikporn A, Nelson IK, et al. (2017) A pilot randomized controlled trial evaluating the effects of a resilience intervention on adults aging with multiple sclerosis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3(3): 671-67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 xml:space="preserve">Emmert A, Rodgers JD, Kininger R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3) Cognitive dysfunction predicts negative work events and accommodations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9(7): 98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gelhard MM, Patek SD, Sheridan K, et al. (2017) Remotely engaged: Lessons from remote monitoring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ternational Journal of Medical Informatic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00: 26-3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Farpour HR, Hoveidaei AH, Habibi L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The impact of social media use on depression in multiple sclerosis patient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TA NEUROLOGICA BELGI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20(6): 1405-140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Fern, ez-Vazquez D, Cano-de-la-Cuerda R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1) Wearable Robotic Gait Training in Persons with Multiple Sclerosis: A Satisfaction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NSOR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1(14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nk K, Kläppe U and Lindblom S (2016) A randomized, multi-center, open-label, observational study to investigate quality of life improvement in patients with relapse remitting multiple sclerosis on first-line treatment that are using a wearable device with biofeedback for stres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2: 819-82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Fischer A, Schröder J, Pöttgen J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3) Effectiveness of an internet-based treatment programme for depression in multiple sclerosis: A randomized controlled trial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19(11): 350-35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Fitzgerald KC, Salte A, Tyry T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9) Validation of the SymptoMScreen with performance-based or clinician-assessed outcom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AND RELATED DISORDER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9: 86-9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jeldstad C, Thiessen A and Pardo G (2016) Telerehabilitation in multiple sclerosis: Results of a randomized, 3-arm, rater blinded, feasibility and efficacy pilot study; patient-reported outcomes report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2: 39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Frontario A, Feld E, Sherman K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6) Telehealth mindfulness meditation improves cognitive performance in adults with multiple sclerosis (MS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86(16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uchs T, Ziccardi S, Benedict R, et al. (2018) Disease course and grey matter volume predict success of home-based cognitive rehabilitation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4(2): 518-51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Giunti G, Kool J, Romero OR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8) Exploring the Specific Needs of Persons with Multiple Sclerosis for mHealth Solutions for Physical Activity: Mixed-Methods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MIR mHealth and uHeal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6(2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olan D, Sagiv S, Glass-Marmor L, et al. (2021) Mobile-phone-based e-diary derived patient reported outcomes: Association with clinical disease activity, psychological status and quality of life of patients with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oS O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6(5): e025064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Golan D, Sagiv S, Ratzabi S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7) The use of a mobile-phone-based E-diary for evaluation of patient-reported outcomes and adherence to treatment of patients with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3(3): 73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Gold SM, Friede T, Meyer B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) Online intervention to reduce depressive symptoms in multiple sclerosis: an international multicenter randomized controlled phase III trial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8(3): 89-9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Goodwin RA, Lincoln NB, das Nair R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Evaluation of NeuroPage as a memory aid for people with multiple sclerosis: A randomised controlled trial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UROPSYCHOLOGICAL REHABILIT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0(1): 15-3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einer P, Sawka A and Imison E (2015) Patient and Physician Perspectives on MSdialog, an Electronic PRO Diary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TIENT-PATIENT CENTERED OUTCOMES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8(6): 541-55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iffin N and Kehoe M (2018) A questionnaire study to explore the views of people with multiple sclerosis of using smartphone technology for health care purpos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SABILITY AND REHABILIT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40(12): 1434-144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othe L, Speerfock S, Schomerus G, et al. (2022) Social media use and its impact on stigma, coping, and quality of life in patients with multiple sclerosis. </w:t>
      </w:r>
      <w:r>
        <w:rPr>
          <w:rFonts w:cs="Times New Roman" w:ascii="Times New Roman" w:hAnsi="Times New Roman"/>
          <w:i/>
          <w:sz w:val="24"/>
          <w:szCs w:val="24"/>
          <w:lang w:val="it-IT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28(3): 73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Guijarro-Castro C, Aladro-Benito Y, Sánchez-Musulim 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7) Face-to-Face or Telematic Cognitive Stimulation in Patients with Multiple Sclerosis and Cognitive Impairment: Why Not Both?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ehavioural 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01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Guo C, Cahir-Mcfarl,  E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Konectomtm smartphone-based digital outcome assessment of cognitive and motor function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6(3): 168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Guo G, Zhang HB, Yao LY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1) MSLife - Digital Behavioral Phenotyping of Multiple Sclerosis Symptoms in the Wild Using Wearables and Graph-Based Statistical Analy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OCEEDINGS OF THE ACM ON INTERACTIVE MOBILE WEARABLE AND UBIQUITOUS TECHNOLOGIES-IMWU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5(4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Hadgkiss EJ, Jelinek GA, Taylor KL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5) Engagement in a program promoting lifestyle modification is associated with better patient-reported outcomes for people with M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urol Sc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6(6): 845-85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rrison AM, McCracken LM, Jones K, et al. (2017) Using mixed methods case-series evaluation in the development of a guided self-management hybrid CBT and ACT intervention for multiple sclerosis pain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sability &amp; Rehabilit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9(18): 1785-1798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Heine M, Beckerman H, Hämäläinen P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Evidence-Based Rehabilitation for Multiple Sclerosis Made Easy: The Online Applying Evidence with Confidence (APPECO) Platform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ternational Journal of MS Ca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2(6): 263-26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ulihan BV, Jette A, Friedman RH, et al. (2013) A pilot study of a telehealth intervention for persons with spinal cord dysfunction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inal Cor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51(9): 715-72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ward IM and Burgess K (2021) Telehealth for Amyotrophic Lateral Sclerosis and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YSICAL MEDICINE AND REHABILITATION CLINICS OF NORTH AMERI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2(2): 239-25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Ja J, Kalincik T, Zhu C, et al. (2022) MSReactor is an acceptable long-term web-based cognitive monitoring platform for patients with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8(3): 468-46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Jeong IC, Liu J and Finkelstein J (2020) Association Between System Usage Pattern and Impact of Web-Based Telerehabilitation in Patients with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udies in health technology and informatic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72: 346-34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Jongen P, Heerings M, Kool 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2) Www.msregistry.eu: Interactive online registry for self-monitoring by people with multiple sclerosis and clinically isolated syndrome. </w:t>
      </w:r>
      <w:r>
        <w:rPr>
          <w:rFonts w:cs="Times New Roman" w:ascii="Times New Roman" w:hAnsi="Times New Roman"/>
          <w:i/>
          <w:sz w:val="24"/>
          <w:szCs w:val="24"/>
          <w:lang w:val="nl-NL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 18(4): 32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Jongen P, Sinnige O, Van Geel B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3a) MSmonitor: An interactive web-based tool for selfmanagement and long-term treatment monitoring in multiple sclerosis. </w:t>
      </w:r>
      <w:r>
        <w:rPr>
          <w:rFonts w:cs="Times New Roman" w:ascii="Times New Roman" w:hAnsi="Times New Roman"/>
          <w:i/>
          <w:sz w:val="24"/>
          <w:szCs w:val="24"/>
          <w:lang w:val="nl-NL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 19(11): 483-484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Jongen PJ, ers E, Zwanikken C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3b) Adherence to monthly online self-assessments for short-term monitoring: A 1-year study in relapsing-remitting multiple sclerosis patients after start of disease modifying treatment. </w:t>
      </w:r>
      <w:r>
        <w:rPr>
          <w:rFonts w:cs="Times New Roman" w:ascii="Times New Roman" w:hAnsi="Times New Roman"/>
          <w:i/>
          <w:sz w:val="24"/>
          <w:szCs w:val="24"/>
          <w:lang w:val="nl-NL"/>
        </w:rPr>
        <w:t>PATIENT PREFERENCE AND ADHERENCE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 7: 293-30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Jongen PJ, Ter Veen G, Lemmens W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The Interactive Web-Based Program MSmonitor for Self-Management and Multidisciplinary Care in Persons With Multiple Sclerosis: Quasi-Experimental Study of Short-Term Effects on Patient Empowerment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 Med Internet R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2(3): e1429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Kempcke R, Isermann C, Suhrbier 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3) Evaluation of the multiple sclerosis documentation system MSD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9(11): 246-24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empcke R, Schultheiß T and Ziemssen T (2012) Advances in MS patient management: Update of Multiple Sclerosis Documentation System 'MSDS 3D'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ropean Journal of 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9: 71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Kos D, Raeymaekers J, Van Remoortel 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7) Electronic visual analogue scales for pain, fatigue, anxiety and quality of life in people with multiple sclerosis using smartphone and tablet: A reliability and feasibility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linical Rehabilit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1(9): 1215-122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umar D, Bialek A, Divecha A, et al. (2022) Tele-Exercise During COVID-19: Effectiveness of an Adaptive Seated Intervention for Adults With Chronic Neurological Impairment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CHIVES OF PHYSICAL MEDICINE AND REHABILIT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03(12): e54-e5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unce A, Fritz J and Emery H (2019) Clinical video tele-rehabilitation and neurology followup care in the home for veterans with multiple sclerosis in urban and rural area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5: 15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unce AL and Fritz J (2020) Home delivery of provider care and physical therapy utilizing clinical video telehealth in the va for veterans with MS and ALS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6(1): 14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Lang M, Rau D, Cepek L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1) An id-associated application to facilitate patient-tailored management of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RAIN SCI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1(8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atchem-Hastings J, Busse M, Playle R, et al. (2021) LEAP-MS: Co-designing and testing a web-based Lifestyle, Exercise and Activity intervention for People with Progressive Multiple Sclerosis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7(3): 1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Le HV, Kobayashi MG, Kamauu AWC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7) Identifying relapsing-remitting multiple sclerosis (RRMS) in united states integrated delivery network healthcare electronic health record data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armacoepidemiology and Drug Safe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6: 235-236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Leavitt V, Kever A, Aguerre I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a) The sunlight study: A telehealth intervention to address mental health in persons with MS during COVID-19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6(3 SUPPL): 76-7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 xml:space="preserve">Leavitt V, Riley C, De Jager P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9) eSupport: A feasibility RCT of internet-based support group participation to reduce loneliness in persons with multiple sclerosis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5: 625-626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 xml:space="preserve">Leavitt VM, Riley CS, De Jager P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b) Social network science-based telehealth interventions for MS: Introducing esupport and EFIT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6(1): 47-48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rin NM (2021) Subjective impact of online respiratory physiotherapy in people with multiple sclerosis during Covid-19 pandemic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7(3): 11-1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Manacorda T, Battaglia MA, iera P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1) Pandemia in the life of persons with MS in Ital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7(2): 73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rck CH, Hadgkiss EJ, Weil, et al. (2014) Physical activity and associated levels of disability and quality of life in people with multiple sclerosis: a large international surve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MC Neuro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4: 14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Martinez O, Jometon A, Perez M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4) Effectiveness of Teleassistance at Improving Quality of Life in People with Neuromuscular Diseas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ANISH JOURNAL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äurer M (2015) Telerehabilitation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3(11): 4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rcier HW, Jette A and Houlihan B (2014) Differential impact and use of a telehealth intervention by persons with multiple sclerosis or spinal cord injur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CHIVES OF PHYSICAL MEDICINE AND REHABILIT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95(10): e34-e3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Merlo D, Darby D, Haartsen J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8) Cognitive self-monitoring persistence and reliability using the web-based battery, MSReactor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4(2): 354-35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shgin D and Kersten-Oertel M (2021) Multiple sclerosis image-guided subcutaneous injections using augmented reality guided imager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mputer Methods in Biomechanics and Biomedical Engineering: Imaging and Visualiz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9(4): 370-37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tzger R, Garrett K, Christensen A, et al. (2022) Digital Performance Measures Show Sensitivity to Demographic and Disease Characteristicsin a Multiple Sclerosis Cohort Utilizing the MS Care Connect Mobile App in a Real-world Setting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98(18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Miller AE, Cohen BA, Krieger SC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4) Constructing an adaptive care model for the management of disease-related symptoms throughout the course of multiple sclerosis - Performance improvement CME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0(1): 18-2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onschein T, Leutmezer F and Altmann P (2021) Anwendung von Wearables bei Multipler Sklerose = The use of wearable devices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linische Neurophysiologi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52(1): 39-4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oss-Morris R (2012) Cognitive behavioural interventions as a treatment choice for people with MS (#146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8(5): S6-S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Müller R, Gertz KJ, Molton IR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6) Effects of a tailored positive psychology intervention on well-being and pain in individuals with chronic pain and a physical disability: A feasibility trial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Clinical Journal of Pa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2(1): 32-44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eal W, Young HJ, Mehta T, et al. (2017) Comparative effectiveness trial between a clinic-and home-based exercise intervention for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CHIVES OF PHYSICAL MEDICINE AND REHABILIT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98(10): e46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Nørgaard M, Boesen F, Guldhammer Skjerbæk 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) Post-discharge telephone counseling doubles the longterm beneficial effects of inpatient multidisciplinary rehabilitation - The Danish MS Hospitals Rehabilitation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8(3): 9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votna K and Větrovska R (2021) Use of online pilates program for people with multiple sclerosis during Covid-19 pandemic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7(3): 33-34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Olival G, Santos P, Barbosa G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) Brazilian experience in telehealth for multiple sclerosis during the COVID-19 pandemic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8(2): NP2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tte C (2015) Online CBT in patients with multiple sclerosis and depression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Lancet Psychiat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(3): 192-19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rdo G, Thiessen A and Fjeldstad C (2016) Telerehabilitation in multiple sclerosis: Results of a randomized, 3-arm, rater blinded, feasibility and efficacy pilot study; gait and balance report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2: 3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rks AC, Williams AL, Kackloudis GM, et al. (2020) The effects of a digital well-being intervention on patients with chronic conditions: Observational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Medical Internet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2(1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store F (2021) Nursing digital care during COVID-19 outbreak: The experience of multiple sclerosis centre in southern Italy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7(2): 28-2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Pastore F, Iaffaldano P, Viterbo RG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9) SMcare2.0 app: a pilot study to assess the impact of a new nursing e-care application on quality of life of patients with MS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5: 195-19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Paul L, Coulter EH, Miller L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3) Physiotherapy-led web-based rehabilitation for people with multiple sclerosis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19(11): 555-556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Plata-Bello J, Pérez-Martín MY, González-Platas M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8) Neuropsychological and brain gray matter volume (GMV) changes after a computerassisted cognitive treatment (CACT) in patients with multiple sclerosis (MS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ropean Journal of 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5: 10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oettgen J, Moss-Morris R, Wendebourg JM, et al. (2015) Online fatigue management program for patients with multiple sclerosis-a randomized controlled trial. </w:t>
      </w:r>
      <w:r>
        <w:rPr>
          <w:rFonts w:cs="Times New Roman" w:ascii="Times New Roman" w:hAnsi="Times New Roman"/>
          <w:i/>
          <w:sz w:val="24"/>
          <w:szCs w:val="24"/>
          <w:lang w:val="it-IT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23(11): 41-4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Prefasi D, Meca-Lallana V, Alabarcez W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Exploring the usability and patient satisfaction of a virtual rehabilitation program in multiple sclerosis: The rehabvr study protocol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6(3): 15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etorius C (2016) The experience of active involvement in an online Facebook support group, as a form of support for individuals who are diagnosed with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YDSKRIF VIR GEESTESWETENSKAPP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56(3): 809-828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ugh S, Patel Y and Morrow T (2017) Feasibility study to evaluate the utility and usage frequency of a digital health coach for multiple sclerosis (MS) patient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88(16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immer JH, Thirumalai M, Young HJ, et al. (2018) Rationale and design of the tele-exercise and multiple sclerosis (TEAMS) study: A comparative effectiveness trial between a clinic- and home-based telerehabilitation intervention for adults with multiple sclerosis (MS) living in the deep south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ntemp Clin Tria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71: 186-19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obert MK, Hales Reynolds MA, Eisenberg M, et al. (2023) Exploring an 8-Week Online Adaptive Yoga Program for Multiple Sclerosis: A Pilot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listic Nursing Practi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7(2): 62-7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Rudell E, Peterson P, Griffin 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Using technology to empower patients to manage and track symptoms of M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6(3): 644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ŞAhin Ş (2020) Management of Neurorehabilitation During the COVID-19 Pandemic. </w:t>
      </w:r>
      <w:r>
        <w:rPr>
          <w:rFonts w:cs="Times New Roman" w:ascii="Times New Roman" w:hAnsi="Times New Roman"/>
          <w:i/>
          <w:sz w:val="24"/>
          <w:szCs w:val="24"/>
          <w:lang w:val="it-IT"/>
        </w:rPr>
        <w:t>Duzce Medical Journal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22: 10-1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Sartori A, Dinoto A, Pasquin F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Sars-cov-2 pandemic lockdown: Perceived consequences on multiple sclerosis patient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6(3): 10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Schiffmann I, Freund M, Engels K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8) Understanding magnetic resonance imaging in multiple sclerosis (UMIMS): Effect of an interactive online education tool on emotions, attitude and knowledge in people with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4(2): 52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sel AL, Sharpe L, Beadnall HN, et al. (2020) The Evaluation of an Online Mindfulness Program for People with Multiple Sclerosis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6(3): NP14-NP1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Settle JR, Robinson SA, Kane R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5) Remote cognitive assessments for patients with multiple sclerosis: A feasibility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1(8): 1072-107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Shabalina DO, Zulkaidarova AR, Khramchenko M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) [Experience of remote rehabilitation for patients with multiple sclerosis]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Zh Nevrol Psikhiatr Im S S Korsakov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22(11): 69-7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ieber C, Chiavi D, Haag C, et al. (2022) Electronic Health Diary Campaigns to Complement Longitudinal Assessments in Persons With Multiple Sclerosis: Nested Observational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MIR mHealth and uHeal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0(10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imblett S, Matcham F, Curtis H, et al. (2020) Patients' Measurement Priorities for Remote Measurement Technologies to Aid Chronic Health Conditions: Qualitative Analy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MIR mHealth and uHeal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8(6): e15086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Sodre BM, Sim, i TM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7) The brief psychology therapy technique in online guidance to patients with multiple sclerosis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3: 67-68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 xml:space="preserve">Sola-Valls N, Blanco Y, Sepulveda M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5) Telemedicine for Monitoring MS Activity and Progression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URRENT TREATMENT OPTIONS IN 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7(11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Solari A, Giordano A, Patti F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7) Randomized controlled trial of a home-based palliative approach for people with severe multiple sclerosis. </w:t>
      </w:r>
      <w:r>
        <w:rPr>
          <w:rFonts w:cs="Times New Roman" w:ascii="Times New Roman" w:hAnsi="Times New Roman"/>
          <w:i/>
          <w:sz w:val="24"/>
          <w:szCs w:val="24"/>
          <w:lang w:val="it-IT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23(6): 87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Solaro C, Di Giovanni R, Grange E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0) Development of an APP (ABOUTCOME) for evaluation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6(2): 3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parling A, Stutts L, Sanner H, et al. (2017) In-person and online social participation and emotional health in individuals with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Quality of Life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6(11): 3089-309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ahl C, Laub P and Assoc Comp M (2017) Maintaining multiple sclerosis patients' quality of life - a case study on environment control assistance in a smart home. In, pp.83-86. RAYYAN-INCLUSION: {"JOAN"=&gt;"Included", "Adeola"=&gt;"Included"}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mner L, Schmidt H, Minden S, et al. (2022) Use of Telemedicine Among People with Multiple Sclerosis Before and During the COVID-19 Pandemic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elemed J E Health</w:t>
      </w:r>
      <w:r>
        <w:rPr>
          <w:rFonts w:cs="Times New Roman" w:ascii="Times New Roman" w:hAnsi="Times New Roman"/>
          <w:sz w:val="24"/>
          <w:szCs w:val="24"/>
          <w:lang w:val="en-US"/>
        </w:rPr>
        <w:t>. DOI: doi:10.1089/tmj.2022.0284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cchino A (2022) Wearable technology in MS. </w:t>
      </w:r>
      <w:r>
        <w:rPr>
          <w:rFonts w:cs="Times New Roman" w:ascii="Times New Roman" w:hAnsi="Times New Roman"/>
          <w:i/>
          <w:sz w:val="24"/>
          <w:szCs w:val="24"/>
          <w:lang w:val="it-IT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28(3): 6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Tacchino A, D'Amico E, Ponzio M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5) Predisposition and motivation assessment in using technologies in multiple sclerosis. A questionnaire on a wearable tool for unobtrusive motor and cognitive monitoring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1(4): 49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 xml:space="preserve">Tallner A, Streber R, Hentschke C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16) Internet-supported physical exercise training for persons with multiple sclerosis—a randomised, controlled stud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ternational Journal of Molecular Sci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7(10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blom AM, Guala D, Hau S, et al. (2017) RebiQoL: A telemedicine patient support program on health related quality of life and adherence in MS patients treated with Rebif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3: 425-42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eresa T, Margareth Z and Dias A (2022) Online art therapy for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8(2): NP22-NP23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omas P, Annam H, Ravindu, et al. (2021) Integration of teleneurology within the health system to manage patients of multiple sclerosis and other CNS demyelinating disorders during COVID-19 pandemic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nals of Indian Academy of 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4(3): 443-44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ietjen KM and Breitenstein S (2017) A Nurse-Led Telehealth Program to Improve Emotional Health in Individuals With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PSYCHOSOCIAL NURSING AND MENTAL HEALTH SERVI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55(3): 31-3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urner AP and Knowles LM (2020) Behavioral Interventions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ed Pra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7: S31-s3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eldkamp R, Baert I, Kalron A, et al. (2019) Positive effects of a cognitive-motor dual task training compared to a single mobility training on dual task cost are independent of improvements in mobility or cognition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25: 92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Viterbo RG, Pastore F, Guerra T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a) IMPACT OF COVID-19 LOCKDOWN MEASURES ON MENTAL HEALTH IN MULTIPLE SCLEROSIS PATIENTS: THE ROLE OF REMOTE ASSESSMENT. 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>Neurological Sciences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43: S514-S51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Viterbo RG, Pastore F, Guerra T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b) Remote assessment of the impact of lockdown measures on mental health in multiple sclerosis patient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8(3): 213-214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ee SK, Ho CY, Tan SL, et al. (2021) Enhancing quality of life in progressive multiple sclerosis with powered robotic exoskeleton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7(3): 483-48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eigel M (2021) Evaluation of a 6 week integrative medicine workshop series on quality of life, self-ffficacy and wellness in M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7(2): 29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eiss M (2015) Therapeutic software for the treatment of fatigue, depression and anxiety in multiple sclero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3(11): 325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illis M and Miller D (2017) Tracking quality of multiple sclerosis care: Experience of a large multiple sclerosis center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ur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88(16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Wilroy JD, Kim Y, Lai B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) How do people with physical/mobility disabilities benefit from a telehealth exercise program? A qualitative analy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ront Rehabil Sc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: 932470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Wilson-Menzfeld G, Naisby J, Baker K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22) Yoga provision for individuals living with Multiple Sclerosis: Is the future online?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oS O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7(4)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inkler G and Raji A (2016) Evaluation of e-learning tools for MS patients-mymsmagazin.com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2: 69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Yavas I, Kahraman T, Sagici O, et al. (2022) Effects of telerehabilitation-based pelvic floor muscle training on urinary incontinence, sexual dysfunction, and quality of life in people with multiple sclerosis: a randomised, controlled, assessor-blinded trial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LTIPLE SCLEROSIS JOUR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8(3): 90-91.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material 6: </w:t>
      </w:r>
      <w:r>
        <w:rPr/>
        <w:t>Distribution of studies deploying CH technologies by outcomes</w:t>
      </w:r>
    </w:p>
    <w:tbl>
      <w:tblPr>
        <w:tblW w:w="1607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306"/>
        <w:gridCol w:w="1306"/>
        <w:gridCol w:w="1412"/>
        <w:gridCol w:w="1603"/>
        <w:gridCol w:w="1306"/>
        <w:gridCol w:w="1590"/>
        <w:gridCol w:w="1016"/>
        <w:gridCol w:w="1345"/>
        <w:gridCol w:w="883"/>
        <w:gridCol w:w="1043"/>
        <w:gridCol w:w="1590"/>
      </w:tblGrid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nected health technology typ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xiety, depress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o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xiet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press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RQoL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pression/ Anxiety and QoL/ HRQo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sychological wellbeing &amp; Qo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xiety and depressio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xiety depression and other psychological outcom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xiety alon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pression alon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o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on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RQo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on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ther psychological outcome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bsit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3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23, 33, 3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3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1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3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3, 17, 4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2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12, 1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2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25, 4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2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  <w:t>2, 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 w:eastAsia="en-US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2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10, 2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2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conferenc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2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22, 4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2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1, 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4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5, 11, 29, 4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2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20, 4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bile app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2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28, 4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t App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  <w:t>4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nl-NL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l-NL" w:eastAsia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tual reality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2 studies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2, 3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 softwar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bsite  and emai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5" w:name="_Hlk145336985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bookmarkEnd w:id="5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6" w:name="_Hlk145336535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2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bookmarkEnd w:id="6"/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conference and app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7" w:name="_Hlk145336334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bookmarkEnd w:id="7"/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conference and websit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8" w:name="_Hlk145336276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bookmarkEnd w:id="8"/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conference and social medi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2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, website and emai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stud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4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</w:tbl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i/>
          <w:i/>
          <w:iCs/>
          <w:sz w:val="24"/>
          <w:szCs w:val="24"/>
          <w:lang w:val="en-IE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IE"/>
        </w:rPr>
        <w:t>HRQoL – Health related quality of life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i/>
          <w:i/>
          <w:iCs/>
          <w:sz w:val="24"/>
          <w:szCs w:val="24"/>
          <w:lang w:val="en-IE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IE"/>
        </w:rPr>
        <w:t>QoL – Quality of Life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i/>
          <w:i/>
          <w:iCs/>
          <w:sz w:val="24"/>
          <w:szCs w:val="24"/>
          <w:lang w:val="en-IE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IE"/>
        </w:rPr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sectPr>
          <w:type w:val="nextPage"/>
          <w:pgSz w:orient="landscape" w:w="16838" w:h="11906"/>
          <w:pgMar w:left="1440" w:right="127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material 7: </w:t>
      </w:r>
      <w:r>
        <w:rPr>
          <w:rFonts w:cs="Times New Roman" w:ascii="Times New Roman" w:hAnsi="Times New Roman"/>
          <w:sz w:val="24"/>
          <w:szCs w:val="24"/>
        </w:rPr>
        <w:t>List of Abbreviation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BDI – Beck depression inventor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BT – Cognitive behavioural therap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 – Connected health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 – Clinical tria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EDSS – Expanded disability status scal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HADS – Hospital anxiety and depression scal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RQoL – Health related quality of lif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RQoL – Health related quality of lif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MMAT – Mixed methods appraisal too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OC – Massive open online cour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 – Multiple sclero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MSIS-29 – Multiple sclerosis impact scal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PDDS – Patient determined disease sca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IE"/>
        </w:rPr>
        <w:t>PHQ-9 – Patient health questionnai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PPMS – Primary progressive multiple sclero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SMA – Preferred reporting items for systematic review and meta-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PROSPERO – International prospective register of systematic review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WMS – People with multiple sclero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oL – Quality of lif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oL – Quality of lif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CT – Randomized control tria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RRMS – Relapsing-remitting multiple sclero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SPMS – Secondary progressive multiple sclero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R – Virtual realit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sectPr>
          <w:type w:val="nextPage"/>
          <w:pgSz w:w="11906" w:h="16838"/>
          <w:pgMar w:left="1440" w:right="1440" w:gutter="0" w:header="0" w:top="1276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  <w:t>References of Included Articles</w:t>
      </w:r>
    </w:p>
    <w:p>
      <w:pPr>
        <w:pStyle w:val="EndNoteBibliography"/>
        <w:spacing w:before="0" w:after="0"/>
        <w:jc w:val="both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IE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IE"/>
        </w:rPr>
      </w:r>
      <w:r>
        <w:rPr>
          <w:sz w:val="24"/>
          <w:szCs w:val="24"/>
          <w:rFonts w:cs="Times New Roman" w:ascii="Times New Roman" w:hAnsi="Times New Roman"/>
          <w:lang w:val="en-IE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IE"/>
        </w:rPr>
      </w:r>
      <w:r>
        <w:rPr/>
        <w:t>1.</w:t>
        <w:tab/>
        <w:t xml:space="preserve">Alschuler KN, Arewasikporn A, Nelson IK, et al. Promoting Resilience in Individuals Aging With Multiple Sclerosis: Results From a Pilot Randomized Controlled Trial. </w:t>
      </w:r>
      <w:r>
        <w:rPr>
          <w:i/>
        </w:rPr>
        <w:t>REHABILITATION PSYCHOLOGY</w:t>
      </w:r>
      <w:r>
        <w:rPr/>
        <w:t xml:space="preserve"> 2018; 63: 338-348. DOI: doi:10.1037/rep0000223.</w:t>
      </w:r>
    </w:p>
    <w:p>
      <w:pPr>
        <w:pStyle w:val="EndNoteBibliography"/>
        <w:spacing w:before="0" w:after="0"/>
        <w:jc w:val="both"/>
        <w:rPr/>
      </w:pPr>
      <w:r>
        <w:rPr/>
        <w:t>2.</w:t>
        <w:tab/>
        <w:t xml:space="preserve">Bessing B, van der Mei I, Taylor BV, et al. Evaluating the impact of the Understanding Multiple Sclerosis online course on participant MS knowledge, health literacy, resilience, self-efficacy, quality of life, and MS symptom severity. </w:t>
      </w:r>
      <w:r>
        <w:rPr>
          <w:i/>
        </w:rPr>
        <w:t>MULTIPLE SCLEROSIS AND RELATED DISORDERS</w:t>
      </w:r>
      <w:r>
        <w:rPr/>
        <w:t xml:space="preserve"> 2022; 60. DOI: doi:10.1016/j.msard.2022.103717.</w:t>
      </w:r>
    </w:p>
    <w:p>
      <w:pPr>
        <w:pStyle w:val="EndNoteBibliography"/>
        <w:spacing w:before="0" w:after="0"/>
        <w:jc w:val="both"/>
        <w:rPr/>
      </w:pPr>
      <w:r>
        <w:rPr/>
        <w:t>3.</w:t>
        <w:tab/>
        <w:t xml:space="preserve">Boeschoten RE, Nieuwenhuis MM, van Oppen P, et al. Feasibility and outcome of a web-based self-help intervention for depressive symptoms in patients with multiple sclerosis: A pilot study. </w:t>
      </w:r>
      <w:r>
        <w:rPr>
          <w:i/>
        </w:rPr>
        <w:t>Journal of the Neurological Sciences</w:t>
      </w:r>
      <w:r>
        <w:rPr/>
        <w:t xml:space="preserve"> 2012; 315: 104-109. DOI: doi:10.1016/j.jns.2011.11.016.</w:t>
      </w:r>
    </w:p>
    <w:p>
      <w:pPr>
        <w:pStyle w:val="EndNoteBibliography"/>
        <w:spacing w:before="0" w:after="0"/>
        <w:jc w:val="both"/>
        <w:rPr/>
      </w:pPr>
      <w:r>
        <w:rPr/>
        <w:t>4.</w:t>
        <w:tab/>
        <w:t xml:space="preserve">Bogosian A, Chadwick P, Windgassen S, et al. Distress improves after mindfulness training for progressive MS: A pilot randomised trial. </w:t>
      </w:r>
      <w:r>
        <w:rPr>
          <w:i/>
        </w:rPr>
        <w:t>Multiple sclerosis (Houndmills, Basingstoke, England)</w:t>
      </w:r>
      <w:r>
        <w:rPr/>
        <w:t xml:space="preserve"> 2015; 21: 1184-1194. DOI: doi:10.1177/1352458515576261.</w:t>
      </w:r>
    </w:p>
    <w:p>
      <w:pPr>
        <w:pStyle w:val="EndNoteBibliography"/>
        <w:spacing w:before="0" w:after="0"/>
        <w:jc w:val="both"/>
        <w:rPr/>
      </w:pPr>
      <w:r>
        <w:rPr/>
        <w:t>5.</w:t>
        <w:tab/>
        <w:t xml:space="preserve">Bulbul SB, Keser I, Yucesan C, et al. Effects of pelvic floor muscle training applied with telerehabilitation in patients with multiple sclerosis having lower urinary track symptoms: A randomized controlled trial. </w:t>
      </w:r>
      <w:r>
        <w:rPr>
          <w:i/>
        </w:rPr>
        <w:t>Health care for women international</w:t>
      </w:r>
      <w:r>
        <w:rPr/>
        <w:t xml:space="preserve"> 2023: 1-17. DOI: doi:10.1080/07399332.2023.2190593.</w:t>
      </w:r>
    </w:p>
    <w:p>
      <w:pPr>
        <w:pStyle w:val="EndNoteBibliography"/>
        <w:spacing w:before="0" w:after="0"/>
        <w:jc w:val="both"/>
        <w:rPr/>
      </w:pPr>
      <w:r>
        <w:rPr/>
        <w:t>6.</w:t>
        <w:tab/>
        <w:t xml:space="preserve">Cavalera C, Rovaris M, Mendozzi L, et al. Online meditation training for people with multiple sclerosis: A randomized controlled trial. </w:t>
      </w:r>
      <w:r>
        <w:rPr>
          <w:i/>
        </w:rPr>
        <w:t>MULTIPLE SCLEROSIS JOURNAL</w:t>
      </w:r>
      <w:r>
        <w:rPr/>
        <w:t xml:space="preserve"> 2019; 25: 610-617. DOI: doi:10.1177/1352458518761187.</w:t>
      </w:r>
    </w:p>
    <w:p>
      <w:pPr>
        <w:pStyle w:val="EndNoteBibliography"/>
        <w:spacing w:before="0" w:after="0"/>
        <w:jc w:val="both"/>
        <w:rPr/>
      </w:pPr>
      <w:r>
        <w:rPr/>
        <w:t>7.</w:t>
        <w:tab/>
        <w:t xml:space="preserve">Chen MH, Cherian C, Elenjickal K, et al. Real-time associations among MS symptoms and cognitive dysfunction using ecological momentary assessment. </w:t>
      </w:r>
      <w:r>
        <w:rPr>
          <w:i/>
        </w:rPr>
        <w:t>FRONTIERS IN MEDICINE</w:t>
      </w:r>
      <w:r>
        <w:rPr/>
        <w:t xml:space="preserve"> 2023; 9. DOI: doi:10.3389/fmed.2022.1049686.</w:t>
      </w:r>
    </w:p>
    <w:p>
      <w:pPr>
        <w:pStyle w:val="EndNoteBibliography"/>
        <w:spacing w:before="0" w:after="0"/>
        <w:jc w:val="both"/>
        <w:rPr/>
      </w:pPr>
      <w:r>
        <w:rPr/>
        <w:t>8.</w:t>
        <w:tab/>
        <w:t xml:space="preserve">Chikersal P, Venkatesh S, Masown K, et al. Predicting Multiple Sclerosis Outcomes During the COVID-19 Stay-at-home Period: Observational Study Using Passively Sensed Behaviors and Digital Phenotyping. </w:t>
      </w:r>
      <w:r>
        <w:rPr>
          <w:i/>
        </w:rPr>
        <w:t>JMIR MENTAL HEALTH</w:t>
      </w:r>
      <w:r>
        <w:rPr/>
        <w:t xml:space="preserve"> 2022; 9. DOI: doi:10.2196/38495.</w:t>
      </w:r>
    </w:p>
    <w:p>
      <w:pPr>
        <w:pStyle w:val="EndNoteBibliography"/>
        <w:spacing w:before="0" w:after="0"/>
        <w:jc w:val="both"/>
        <w:rPr/>
      </w:pPr>
      <w:r>
        <w:rPr/>
        <w:t>9.</w:t>
        <w:tab/>
        <w:t xml:space="preserve">Claflin SB, Campbell J and Taylor BV. Healthcare utilisation and perceived healthcare accessibility and quality amongst people living with multiple sclerosis enroled in an online course. </w:t>
      </w:r>
      <w:r>
        <w:rPr>
          <w:i/>
        </w:rPr>
        <w:t>Mult Scler Relat Disord</w:t>
      </w:r>
      <w:r>
        <w:rPr/>
        <w:t xml:space="preserve"> 2023; 73: 104621. DOI: doi:10.1016/j.msard.2023.104621.</w:t>
      </w:r>
    </w:p>
    <w:p>
      <w:pPr>
        <w:pStyle w:val="EndNoteBibliography"/>
        <w:spacing w:before="0" w:after="0"/>
        <w:jc w:val="both"/>
        <w:rPr/>
      </w:pPr>
      <w:r>
        <w:rPr/>
        <w:t>10.</w:t>
        <w:tab/>
        <w:t xml:space="preserve">Claflin SB, Mainsbridge C, Campbell J, et al. Self-reported behaviour change among multiple sclerosis community members and interested laypeople following participation in a free online course about multiple sclerosis. </w:t>
      </w:r>
      <w:r>
        <w:rPr>
          <w:i/>
        </w:rPr>
        <w:t>Health promotion journal of Australia : official journal of Australian Association of Health Promotion Professionals</w:t>
      </w:r>
      <w:r>
        <w:rPr/>
        <w:t xml:space="preserve"> 2022; 33: 768-778. DOI: doi:10.1002/hpja.559.</w:t>
      </w:r>
    </w:p>
    <w:p>
      <w:pPr>
        <w:pStyle w:val="EndNoteBibliography"/>
        <w:spacing w:before="0" w:after="0"/>
        <w:jc w:val="both"/>
        <w:rPr/>
      </w:pPr>
      <w:r>
        <w:rPr/>
        <w:t>11.</w:t>
        <w:tab/>
        <w:t xml:space="preserve">Dogru-Huzmeli E, Duman T, Cakmak AI, et al. Can diplopia complaint be reduced by telerehabilitation in multiple sclerosis patient during the pandemic?: A case report. </w:t>
      </w:r>
      <w:r>
        <w:rPr>
          <w:i/>
        </w:rPr>
        <w:t>Neurological Sciences</w:t>
      </w:r>
      <w:r>
        <w:rPr/>
        <w:t xml:space="preserve"> 2021; 42: 4387-4390. DOI: doi:10.1007/s10072-021-05194-2.</w:t>
      </w:r>
    </w:p>
    <w:p>
      <w:pPr>
        <w:pStyle w:val="EndNoteBibliography"/>
        <w:spacing w:before="0" w:after="0"/>
        <w:jc w:val="both"/>
        <w:rPr/>
      </w:pPr>
      <w:r>
        <w:rPr/>
        <w:t>12.</w:t>
        <w:tab/>
        <w:t xml:space="preserve">Donkers SJ, Nickel D, Paul L, et al. Adherence to Physiotherapy-Guided Web-Based Exercise for Persons with Moderate-to-Severe Multiple Sclerosis: A Randomized Controlled Pilot Study. </w:t>
      </w:r>
      <w:r>
        <w:rPr>
          <w:i/>
        </w:rPr>
        <w:t>Int J MS Care</w:t>
      </w:r>
      <w:r>
        <w:rPr/>
        <w:t xml:space="preserve"> 2020; 22: 208-214. DOI: doi:10.7224/1537-2073.2019-048.</w:t>
      </w:r>
    </w:p>
    <w:p>
      <w:pPr>
        <w:pStyle w:val="EndNoteBibliography"/>
        <w:spacing w:before="0" w:after="0"/>
        <w:jc w:val="both"/>
        <w:rPr/>
      </w:pPr>
      <w:r>
        <w:rPr/>
        <w:t>13.</w:t>
        <w:tab/>
        <w:t xml:space="preserve">Dunne J, Chih HJ, Begley A, et al. A randomised controlled trial to test the feasibility of online mindfulness programs for people with multiple sclerosis. </w:t>
      </w:r>
      <w:r>
        <w:rPr>
          <w:i/>
        </w:rPr>
        <w:t>Multiple Sclerosis and Related Disorders</w:t>
      </w:r>
      <w:r>
        <w:rPr/>
        <w:t xml:space="preserve"> 2021; 48. DOI: doi:10.1016/j.msard.2020.102728.</w:t>
      </w:r>
    </w:p>
    <w:p>
      <w:pPr>
        <w:pStyle w:val="EndNoteBibliography"/>
        <w:spacing w:before="0" w:after="0"/>
        <w:jc w:val="both"/>
        <w:rPr/>
      </w:pPr>
      <w:r>
        <w:rPr/>
        <w:t>14.</w:t>
        <w:tab/>
        <w:t xml:space="preserve">Fischer A, Schroder J, Vettorazzi E, et al. An online programme to reduce depression in patients with multiple sclerosis: a randomised controlled trial. </w:t>
      </w:r>
      <w:r>
        <w:rPr>
          <w:i/>
        </w:rPr>
        <w:t>LANCET PSYCHIATRY</w:t>
      </w:r>
      <w:r>
        <w:rPr/>
        <w:t xml:space="preserve"> 2015; 2: 217-223. DOI: doi:10.1016/S2215-0366(14)00049-2.</w:t>
      </w:r>
    </w:p>
    <w:p>
      <w:pPr>
        <w:pStyle w:val="EndNoteBibliography"/>
        <w:spacing w:before="0" w:after="0"/>
        <w:jc w:val="both"/>
        <w:rPr/>
      </w:pPr>
      <w:r>
        <w:rPr/>
        <w:t>15.</w:t>
        <w:tab/>
        <w:t xml:space="preserve">Flachenecker P, Bures AK, Gawlik A, et al. Efficacy of an Internet-Based Program to Promote Physical Activity and Exercise after Inpatient Rehabilitation in Persons with Multiple Sclerosis: A Randomized, Single-Blind, Controlled Study. </w:t>
      </w:r>
      <w:r>
        <w:rPr>
          <w:i/>
        </w:rPr>
        <w:t>INTERNATIONAL JOURNAL OF ENVIRONMENTAL RESEARCH AND PUBLIC HEALTH</w:t>
      </w:r>
      <w:r>
        <w:rPr/>
        <w:t xml:space="preserve"> 2020; 17. DOI: doi:10.3390/ijerph17124544.</w:t>
      </w:r>
    </w:p>
    <w:p>
      <w:pPr>
        <w:pStyle w:val="EndNoteBibliography"/>
        <w:spacing w:before="0" w:after="0"/>
        <w:jc w:val="both"/>
        <w:rPr/>
      </w:pPr>
      <w:r>
        <w:rPr/>
        <w:t>16.</w:t>
        <w:tab/>
        <w:t xml:space="preserve">Gandy M, Heriseanu AI, Balakumar T, et al. The wellbeing neuro course: a randomised controlled trial of an internet-delivered transdiagnostic psychological intervention for adults with neurological disorders. </w:t>
      </w:r>
      <w:r>
        <w:rPr>
          <w:i/>
        </w:rPr>
        <w:t>PSYCHOLOGICAL MEDICINE</w:t>
      </w:r>
      <w:r>
        <w:rPr/>
        <w:t xml:space="preserve"> 2022. DOI: doi:10.1017/S0033291723000338.</w:t>
      </w:r>
    </w:p>
    <w:p>
      <w:pPr>
        <w:pStyle w:val="EndNoteBibliography"/>
        <w:spacing w:before="0" w:after="0"/>
        <w:jc w:val="both"/>
        <w:rPr/>
      </w:pPr>
      <w:r>
        <w:rPr/>
        <w:t>17.</w:t>
        <w:tab/>
        <w:t xml:space="preserve">Gandy M, Karin E, McDonald S, et al. A feasibility trial of an internet-delivered psychological intervention to manage mental health and functional outcomes in neurological disorders. </w:t>
      </w:r>
      <w:r>
        <w:rPr>
          <w:i/>
        </w:rPr>
        <w:t>Journal of Psychosomatic Research</w:t>
      </w:r>
      <w:r>
        <w:rPr/>
        <w:t xml:space="preserve"> 2020; 136. DOI: doi:10.1016/j.jpsychores.2020.110173.</w:t>
      </w:r>
    </w:p>
    <w:p>
      <w:pPr>
        <w:pStyle w:val="EndNoteBibliography"/>
        <w:spacing w:before="0" w:after="0"/>
        <w:jc w:val="both"/>
        <w:rPr/>
      </w:pPr>
      <w:r>
        <w:rPr/>
        <w:t>18.</w:t>
        <w:tab/>
        <w:t xml:space="preserve">Golan D, Sagiv S, Glass-Marmor L, et al. Mobile-phone-based e-diary derived patient reported outcomes: Association with clinical disease activity, psychological status and quality of life of patients with multiple sclerosis. </w:t>
      </w:r>
      <w:r>
        <w:rPr>
          <w:i/>
        </w:rPr>
        <w:t>PLoS One</w:t>
      </w:r>
      <w:r>
        <w:rPr/>
        <w:t xml:space="preserve"> 2021; 16: e0250647. DOI: doi:10.1371/journal.pone.0250647.</w:t>
      </w:r>
    </w:p>
    <w:p>
      <w:pPr>
        <w:pStyle w:val="EndNoteBibliography"/>
        <w:spacing w:before="0" w:after="0"/>
        <w:jc w:val="both"/>
        <w:rPr/>
      </w:pPr>
      <w:r>
        <w:rPr/>
        <w:t>19.</w:t>
        <w:tab/>
        <w:t xml:space="preserve">Halstead EJ, Leavitt VM, Fiore D, et al. A feasibility study of a manualized resilience-based telehealth program for persons with multiple sclerosis and their support partners. </w:t>
      </w:r>
      <w:r>
        <w:rPr>
          <w:i/>
        </w:rPr>
        <w:t>Multiple Sclerosis Journal - Experimental, Translational and Clinical</w:t>
      </w:r>
      <w:r>
        <w:rPr/>
        <w:t xml:space="preserve"> 2020; 6. DOI: doi:10.1177/2055217320941250.</w:t>
      </w:r>
    </w:p>
    <w:p>
      <w:pPr>
        <w:pStyle w:val="EndNoteBibliography"/>
        <w:spacing w:before="0" w:after="0"/>
        <w:jc w:val="both"/>
        <w:rPr/>
      </w:pPr>
      <w:r>
        <w:rPr/>
        <w:t>20.</w:t>
        <w:tab/>
        <w:t xml:space="preserve">Jeong IC, Karpatkin H and Finkelstein J. Physical Telerehabilitation Improves Quality of Life in Patients with Multiple Sclerosis. </w:t>
      </w:r>
      <w:r>
        <w:rPr>
          <w:i/>
        </w:rPr>
        <w:t>Stud Health Technol Inform</w:t>
      </w:r>
      <w:r>
        <w:rPr/>
        <w:t xml:space="preserve"> 2021; 284: 384-388. DOI: doi:10.3233/shti210752.</w:t>
      </w:r>
    </w:p>
    <w:p>
      <w:pPr>
        <w:pStyle w:val="EndNoteBibliography"/>
        <w:spacing w:before="0" w:after="0"/>
        <w:jc w:val="both"/>
        <w:rPr/>
      </w:pPr>
      <w:r>
        <w:rPr/>
        <w:t>21.</w:t>
        <w:tab/>
        <w:t xml:space="preserve">Jongen PJ, Sinnige LG, van Geel BM, et al. The interactive web-based program MSmonitor for self-management and multidisciplinary care in multiple sclerosis: concept, content, and pilot results. </w:t>
      </w:r>
      <w:r>
        <w:rPr>
          <w:i/>
        </w:rPr>
        <w:t>PATIENT PREFERENCE AND ADHERENCE</w:t>
      </w:r>
      <w:r>
        <w:rPr/>
        <w:t xml:space="preserve"> 2015; 9: 1741-1750. DOI: doi:10.2147/PPA.S93783.</w:t>
      </w:r>
    </w:p>
    <w:p>
      <w:pPr>
        <w:pStyle w:val="EndNoteBibliography"/>
        <w:spacing w:before="0" w:after="0"/>
        <w:jc w:val="both"/>
        <w:rPr/>
      </w:pPr>
      <w:r>
        <w:rPr/>
        <w:t>22.</w:t>
        <w:tab/>
        <w:t xml:space="preserve">Kahraman T, Savci S, Ozdogar AT, et al. Physical, cognitive and psychosocial effects of telerehabilitation-based motor imagery training in people with multiple sclerosis: A randomized controlled pilot trial. </w:t>
      </w:r>
      <w:r>
        <w:rPr>
          <w:i/>
        </w:rPr>
        <w:t>Journal of telemedicine and telecare</w:t>
      </w:r>
      <w:r>
        <w:rPr/>
        <w:t xml:space="preserve"> 2020; 26: 251-260. DOI: doi:10.1177/1357633X18822355.</w:t>
      </w:r>
    </w:p>
    <w:p>
      <w:pPr>
        <w:pStyle w:val="EndNoteBibliography"/>
        <w:spacing w:before="0" w:after="0"/>
        <w:jc w:val="both"/>
        <w:rPr/>
      </w:pPr>
      <w:r>
        <w:rPr/>
        <w:t>23.</w:t>
        <w:tab/>
        <w:t xml:space="preserve">Kever A, Aguerre IM, Vargas W, et al. Feasibility trial of a telehealth support group intervention to reduce anxiety in multiple sclerosis. </w:t>
      </w:r>
      <w:r>
        <w:rPr>
          <w:i/>
        </w:rPr>
        <w:t>Clinical Rehabilitation</w:t>
      </w:r>
      <w:r>
        <w:rPr/>
        <w:t xml:space="preserve"> 2022; 36: 1305-1313. DOI: doi:10.1177/02692155221107077.</w:t>
      </w:r>
    </w:p>
    <w:p>
      <w:pPr>
        <w:pStyle w:val="EndNoteBibliography"/>
        <w:spacing w:before="0" w:after="0"/>
        <w:jc w:val="both"/>
        <w:rPr/>
      </w:pPr>
      <w:r>
        <w:rPr/>
        <w:t>24.</w:t>
        <w:tab/>
        <w:t xml:space="preserve">Khazaeili M, Hajebi MZ, Mohamadkhani P, et al. The effectiveness of Mindfulness-Based Intervention on anxiety, depression and burden of caregivers of multiple sclerosis patients through web conferencing. </w:t>
      </w:r>
      <w:r>
        <w:rPr>
          <w:i/>
        </w:rPr>
        <w:t>Journal of Practice in Clinical Psychology</w:t>
      </w:r>
      <w:r>
        <w:rPr/>
        <w:t xml:space="preserve"> 2019; 7: 21-32. DOI: doi:10.32598/jpcp.7.1.21.</w:t>
      </w:r>
    </w:p>
    <w:p>
      <w:pPr>
        <w:pStyle w:val="EndNoteBibliography"/>
        <w:spacing w:before="0" w:after="0"/>
        <w:jc w:val="both"/>
        <w:rPr/>
      </w:pPr>
      <w:r>
        <w:rPr/>
        <w:t>25.</w:t>
        <w:tab/>
        <w:t xml:space="preserve">Kratz AL, Alschuler KN, Williams DA, et al. Development and Pilot Testing of a Web-Based Symptom Management Program for Multiple Sclerosis: My MS Toolkit. </w:t>
      </w:r>
      <w:r>
        <w:rPr>
          <w:i/>
        </w:rPr>
        <w:t>REHABILITATION PSYCHOLOGY</w:t>
      </w:r>
      <w:r>
        <w:rPr/>
        <w:t xml:space="preserve"> 2021; 66: 224-232. DOI: doi:10.1037/rep0000375.</w:t>
      </w:r>
    </w:p>
    <w:p>
      <w:pPr>
        <w:pStyle w:val="EndNoteBibliography"/>
        <w:spacing w:before="0" w:after="0"/>
        <w:jc w:val="both"/>
        <w:rPr/>
      </w:pPr>
      <w:r>
        <w:rPr/>
        <w:t>26.</w:t>
        <w:tab/>
        <w:t xml:space="preserve">Landtblom AM, Guala D, Martin C, et al. RebiQoL: A randomized trial of telemedicine patient support program for health-related quality of life and adherence in people with MS treated with Rebif. </w:t>
      </w:r>
      <w:r>
        <w:rPr>
          <w:i/>
        </w:rPr>
        <w:t>PLoS One</w:t>
      </w:r>
      <w:r>
        <w:rPr/>
        <w:t xml:space="preserve"> 2019; 14: e0218453. DOI: doi:10.1371/journal.pone.0218453.</w:t>
      </w:r>
    </w:p>
    <w:p>
      <w:pPr>
        <w:pStyle w:val="EndNoteBibliography"/>
        <w:spacing w:before="0" w:after="0"/>
        <w:jc w:val="both"/>
        <w:rPr/>
      </w:pPr>
      <w:r>
        <w:rPr/>
        <w:t>27.</w:t>
        <w:tab/>
        <w:t xml:space="preserve">Leavitt VM, Riley CS, De Jager PL, et al. eSupport: Feasibility trial of telehealth support group participation to reduce loneliness in multiple sclerosis. </w:t>
      </w:r>
      <w:r>
        <w:rPr>
          <w:i/>
        </w:rPr>
        <w:t>Multiple Sclerosis Journal</w:t>
      </w:r>
      <w:r>
        <w:rPr/>
        <w:t xml:space="preserve"> 2020; 26: 1797-1800. DOI: doi:10.1177/1352458519884241.</w:t>
      </w:r>
    </w:p>
    <w:p>
      <w:pPr>
        <w:pStyle w:val="EndNoteBibliography"/>
        <w:spacing w:before="0" w:after="0"/>
        <w:jc w:val="both"/>
        <w:rPr/>
      </w:pPr>
      <w:r>
        <w:rPr/>
        <w:t>28.</w:t>
        <w:tab/>
        <w:t xml:space="preserve">Limmroth V, Bayer-Gersmann K, Mueller C, et al. Ascertaining Medication Use and Patient-Reported Outcomes via an App and Exploring Gamification in Patients With Multiple Sclerosis Treated With Interferon beta-1b: Observational Study. </w:t>
      </w:r>
      <w:r>
        <w:rPr>
          <w:i/>
        </w:rPr>
        <w:t>JMIR FORMATIVE RESEARCH</w:t>
      </w:r>
      <w:r>
        <w:rPr/>
        <w:t xml:space="preserve"> 2022; 6. DOI: doi:10.2196/31972.</w:t>
      </w:r>
    </w:p>
    <w:p>
      <w:pPr>
        <w:pStyle w:val="EndNoteBibliography"/>
        <w:spacing w:before="0" w:after="0"/>
        <w:jc w:val="both"/>
        <w:rPr/>
      </w:pPr>
      <w:r>
        <w:rPr/>
        <w:t>29.</w:t>
        <w:tab/>
        <w:t xml:space="preserve">McArthur AR, Peterson EW, Sosnoff J, et al. Online Delivery of the Individualized Reduction of Falls Intervention for Persons With Multiple Sclerosis Who Use a Wheelchair or Scooter Full-time: A Pilot Study. </w:t>
      </w:r>
      <w:r>
        <w:rPr>
          <w:i/>
        </w:rPr>
        <w:t>Int J MS Care</w:t>
      </w:r>
      <w:r>
        <w:rPr/>
        <w:t xml:space="preserve"> 2023; 25: 82-90. DOI: doi:10.7224/1537-2073.2022-044.</w:t>
      </w:r>
    </w:p>
    <w:p>
      <w:pPr>
        <w:pStyle w:val="EndNoteBibliography"/>
        <w:spacing w:before="0" w:after="0"/>
        <w:jc w:val="both"/>
        <w:rPr/>
      </w:pPr>
      <w:r>
        <w:rPr/>
        <w:t>30.</w:t>
        <w:tab/>
        <w:t xml:space="preserve">Moss-Morris R, McCrone P, Yardley L, et al. A pilot randomised controlled trial of an Internet-based cognitive behavioural therapy self-management programme (MS Invigor8) for multiple sclerosis fatigue. </w:t>
      </w:r>
      <w:r>
        <w:rPr>
          <w:i/>
        </w:rPr>
        <w:t>BEHAVIOUR RESEARCH AND THERAPY</w:t>
      </w:r>
      <w:r>
        <w:rPr/>
        <w:t xml:space="preserve"> 2012; 50: 415-421. DOI: doi:10.1016/j.brat.2012.03.001.</w:t>
      </w:r>
    </w:p>
    <w:p>
      <w:pPr>
        <w:pStyle w:val="EndNoteBibliography"/>
        <w:spacing w:before="0" w:after="0"/>
        <w:jc w:val="both"/>
        <w:rPr/>
      </w:pPr>
      <w:r>
        <w:rPr/>
        <w:t>31.</w:t>
        <w:tab/>
        <w:t xml:space="preserve">Najafi P, Hadizadeh M, Cheong JPG, et al. Effects of Tele-Pilates and Tele-Yoga on Biochemicals, Physical, and Psychological Parameters of Females with Multiple Sclerosis. </w:t>
      </w:r>
      <w:r>
        <w:rPr>
          <w:i/>
        </w:rPr>
        <w:t>J Clin Med</w:t>
      </w:r>
      <w:r>
        <w:rPr/>
        <w:t xml:space="preserve"> 2023; 12. DOI: doi:10.3390/jcm12041585.</w:t>
      </w:r>
    </w:p>
    <w:p>
      <w:pPr>
        <w:pStyle w:val="EndNoteBibliography"/>
        <w:spacing w:before="0" w:after="0"/>
        <w:jc w:val="both"/>
        <w:rPr/>
      </w:pPr>
      <w:r>
        <w:rPr/>
        <w:t>32.</w:t>
        <w:tab/>
        <w:t xml:space="preserve">Pagliari C, Di Tella S, Jonsdottir J, et al. Effects of home-based virtual reality telerehabilitation system in people with multiple sclerosis: A randomized controlled trial. </w:t>
      </w:r>
      <w:r>
        <w:rPr>
          <w:i/>
        </w:rPr>
        <w:t>JOURNAL OF TELEMEDICINE AND TELECARE</w:t>
      </w:r>
      <w:r>
        <w:rPr/>
        <w:t xml:space="preserve"> 2021. DOI: doi:10.1177/1357633X211054839.</w:t>
      </w:r>
    </w:p>
    <w:p>
      <w:pPr>
        <w:pStyle w:val="EndNoteBibliography"/>
        <w:spacing w:before="0" w:after="0"/>
        <w:jc w:val="both"/>
        <w:rPr/>
      </w:pPr>
      <w:r>
        <w:rPr/>
        <w:t>33.</w:t>
        <w:tab/>
        <w:t xml:space="preserve">Paul L, Coulter EH, Miller L, et al. Web-based physiotherapy for people moderately affected with Multiple Sclerosis; quantitative and qualitative data from a randomized, controlled pilot study. </w:t>
      </w:r>
      <w:r>
        <w:rPr>
          <w:i/>
        </w:rPr>
        <w:t>Clinical Rehabilitation</w:t>
      </w:r>
      <w:r>
        <w:rPr/>
        <w:t xml:space="preserve"> 2014; 28: 924-935. DOI: doi:10.1177/0269215514527995.</w:t>
      </w:r>
    </w:p>
    <w:p>
      <w:pPr>
        <w:pStyle w:val="EndNoteBibliography"/>
        <w:spacing w:before="0" w:after="0"/>
        <w:jc w:val="both"/>
        <w:rPr/>
      </w:pPr>
      <w:r>
        <w:rPr/>
        <w:t>34.</w:t>
        <w:tab/>
        <w:t xml:space="preserve">Pottgen J, Friede T, Lau S, et al. Managing neuropsychological impairment in multiple sclerosis - Controlled study on a standardized metacognitive intervention (MaTiMS). </w:t>
      </w:r>
      <w:r>
        <w:rPr>
          <w:i/>
        </w:rPr>
        <w:t>MULTIPLE SCLEROSIS AND RELATED DISORDERS</w:t>
      </w:r>
      <w:r>
        <w:rPr/>
        <w:t xml:space="preserve"> 2022; 59. DOI: doi:10.1016/j.msard.2022.103687.</w:t>
      </w:r>
    </w:p>
    <w:p>
      <w:pPr>
        <w:pStyle w:val="EndNoteBibliography"/>
        <w:spacing w:before="0" w:after="0"/>
        <w:jc w:val="both"/>
        <w:rPr/>
      </w:pPr>
      <w:r>
        <w:rPr/>
        <w:t>35.</w:t>
        <w:tab/>
        <w:t xml:space="preserve">Pratap A, Grant D, Vegesna A, et al. Evaluating the Utility of Smartphone-Based Sensor Assessments in Persons With Multiple Sclerosis in the Real-World Using an App (elevateMS): Observational, Prospective Pilot Digital Health Study. </w:t>
      </w:r>
      <w:r>
        <w:rPr>
          <w:i/>
        </w:rPr>
        <w:t>JMIR Mhealth Uhealth</w:t>
      </w:r>
      <w:r>
        <w:rPr/>
        <w:t xml:space="preserve"> 2020; 8: e22108. DOI: doi:10.2196/22108.</w:t>
      </w:r>
    </w:p>
    <w:p>
      <w:pPr>
        <w:pStyle w:val="EndNoteBibliography"/>
        <w:spacing w:before="0" w:after="0"/>
        <w:jc w:val="both"/>
        <w:rPr/>
      </w:pPr>
      <w:r>
        <w:rPr/>
        <w:t>36.</w:t>
        <w:tab/>
        <w:t xml:space="preserve">Sadeghi N, Eelen P, Nagels G, et al. Innovating Care in Multiple Sclerosis: Feasibility of Synchronous Internet-Based Teleconsultation for Longitudinal Clinical Monitoring. </w:t>
      </w:r>
      <w:r>
        <w:rPr>
          <w:i/>
        </w:rPr>
        <w:t>Journal of Personalized Medicine</w:t>
      </w:r>
      <w:r>
        <w:rPr/>
        <w:t xml:space="preserve"> 2022; 12. DOI: doi:10.3390/jpm12030433.</w:t>
      </w:r>
    </w:p>
    <w:p>
      <w:pPr>
        <w:pStyle w:val="EndNoteBibliography"/>
        <w:spacing w:before="0" w:after="0"/>
        <w:jc w:val="both"/>
        <w:rPr/>
      </w:pPr>
      <w:r>
        <w:rPr/>
        <w:t>37.</w:t>
        <w:tab/>
        <w:t xml:space="preserve">Saladino ML, Gualtieri C, Scaffa M, et al. Neuro rehabilitation effectiveness based on virtual reality and tele rehabilitation in people with multiple sclerosis in Argentina: Reavitelem study. </w:t>
      </w:r>
      <w:r>
        <w:rPr>
          <w:i/>
        </w:rPr>
        <w:t>Multiple Sclerosis and Related Disorders</w:t>
      </w:r>
      <w:r>
        <w:rPr/>
        <w:t xml:space="preserve"> 2023; 70. DOI: doi:10.1016/j.msard.2023.104499.</w:t>
      </w:r>
    </w:p>
    <w:p>
      <w:pPr>
        <w:pStyle w:val="EndNoteBibliography"/>
        <w:spacing w:before="0" w:after="0"/>
        <w:jc w:val="both"/>
        <w:rPr/>
      </w:pPr>
      <w:r>
        <w:rPr/>
        <w:t>38.</w:t>
        <w:tab/>
        <w:t xml:space="preserve">Sangelaji B, Smith C, Paul L, et al. Promoting physical activity engagement for people with multiple sclerosis living in rural settings: A proof-of-concept case study. </w:t>
      </w:r>
      <w:r>
        <w:rPr>
          <w:i/>
        </w:rPr>
        <w:t>European Journal of Physiotherapy</w:t>
      </w:r>
      <w:r>
        <w:rPr/>
        <w:t xml:space="preserve"> 2017; 19: 17-21. DOI: doi:10.1080/21679169.2017.1381306.</w:t>
      </w:r>
    </w:p>
    <w:p>
      <w:pPr>
        <w:pStyle w:val="EndNoteBibliography"/>
        <w:spacing w:before="0" w:after="0"/>
        <w:jc w:val="both"/>
        <w:rPr/>
      </w:pPr>
      <w:r>
        <w:rPr/>
        <w:t>39.</w:t>
        <w:tab/>
        <w:t xml:space="preserve">Sesel AL, Sharpe L, Beadnall HN, et al. A randomized controlled trial of a web-based mindfulness programme for people with MS with and without a history of recurrent depression. </w:t>
      </w:r>
      <w:r>
        <w:rPr>
          <w:i/>
        </w:rPr>
        <w:t>Multiple Sclerosis Journal</w:t>
      </w:r>
      <w:r>
        <w:rPr/>
        <w:t xml:space="preserve"> 2022; 28: 1392-1401. DOI: doi:10.1177/13524585211068002.</w:t>
      </w:r>
    </w:p>
    <w:p>
      <w:pPr>
        <w:pStyle w:val="EndNoteBibliography"/>
        <w:spacing w:before="0" w:after="0"/>
        <w:jc w:val="both"/>
        <w:rPr/>
      </w:pPr>
      <w:r>
        <w:rPr/>
        <w:t>40.</w:t>
        <w:tab/>
        <w:t xml:space="preserve">Tarakci E, Tarakci D, Hajebrahimi F, et al. Supervised exercises versus telerehabilitation. Benefits for persons with multiple sclerosis. </w:t>
      </w:r>
      <w:r>
        <w:rPr>
          <w:i/>
        </w:rPr>
        <w:t>Acta Neurologica Scandinavica</w:t>
      </w:r>
      <w:r>
        <w:rPr/>
        <w:t xml:space="preserve"> 2021; 144: 303-311. DOI: doi:10.1111/ane.13448.</w:t>
      </w:r>
    </w:p>
    <w:p>
      <w:pPr>
        <w:pStyle w:val="EndNoteBibliography"/>
        <w:spacing w:before="0" w:after="0"/>
        <w:jc w:val="both"/>
        <w:rPr/>
      </w:pPr>
      <w:r>
        <w:rPr/>
        <w:t>41.</w:t>
        <w:tab/>
        <w:t xml:space="preserve">Turkowitch D, Ludwig R, Nelson E, et al. Telehealth-Delivered Cognitive Behavioral Therapy for Insomnia in Individuals with Multiple Sclerosis: A Pilot Study. </w:t>
      </w:r>
      <w:r>
        <w:rPr>
          <w:i/>
        </w:rPr>
        <w:t>Multiple Sclerosis International</w:t>
      </w:r>
      <w:r>
        <w:rPr/>
        <w:t xml:space="preserve"> 2022; 2022. DOI: doi:10.1155/2022/7110582.</w:t>
      </w:r>
    </w:p>
    <w:p>
      <w:pPr>
        <w:pStyle w:val="EndNoteBibliography"/>
        <w:spacing w:before="0" w:after="0"/>
        <w:jc w:val="both"/>
        <w:rPr/>
      </w:pPr>
      <w:r>
        <w:rPr/>
        <w:t>42.</w:t>
        <w:tab/>
        <w:t xml:space="preserve">Turner AP, Hartoonian N, Sloan AP, et al. Improving Fatigue and Depression in Individuals With Multiple Sclerosis Using Telephone-Administered Physical Activity Counseling. </w:t>
      </w:r>
      <w:r>
        <w:rPr>
          <w:i/>
        </w:rPr>
        <w:t>JOURNAL OF CONSULTING AND CLINICAL PSYCHOLOGY</w:t>
      </w:r>
      <w:r>
        <w:rPr/>
        <w:t xml:space="preserve"> 2016; 84: 297-309. DOI: doi:10.1037/ccp0000086.</w:t>
      </w:r>
    </w:p>
    <w:p>
      <w:pPr>
        <w:pStyle w:val="EndNoteBibliography"/>
        <w:spacing w:before="0" w:after="0"/>
        <w:jc w:val="both"/>
        <w:rPr/>
      </w:pPr>
      <w:r>
        <w:rPr/>
        <w:t>43.</w:t>
        <w:tab/>
        <w:t xml:space="preserve">Van Beek JJW, Lehnick D, Pastore-Wapp M, et al. Tablet app-based dexterity training in multiple sclerosis (TAD-MS): a randomized controlled trial. </w:t>
      </w:r>
      <w:r>
        <w:rPr>
          <w:i/>
        </w:rPr>
        <w:t>DISABILITY AND REHABILITATION-ASSISTIVE TECHNOLOGY</w:t>
      </w:r>
      <w:r>
        <w:rPr/>
        <w:t xml:space="preserve"> 2022. DOI: doi:10.1080/17483107.2022.2131915.</w:t>
      </w:r>
    </w:p>
    <w:p>
      <w:pPr>
        <w:pStyle w:val="EndNoteBibliography"/>
        <w:spacing w:before="0" w:after="0"/>
        <w:jc w:val="both"/>
        <w:rPr/>
      </w:pPr>
      <w:r>
        <w:rPr/>
        <w:t>44.</w:t>
        <w:tab/>
        <w:t xml:space="preserve">Van Geel F, Geurts E, Abasiyanik Z, et al. Feasibility study of a 10-week community -based program using the WalkWithMe application on physical activity, walking, fatigue and cognition in persons with Multiple Sclerosis. </w:t>
      </w:r>
      <w:r>
        <w:rPr>
          <w:i/>
        </w:rPr>
        <w:t>MULTIPLE SCLEROSIS AND RELATED DISORDERS</w:t>
      </w:r>
      <w:r>
        <w:rPr/>
        <w:t xml:space="preserve"> 2020; 42. DOI: doi:10.1016/j.msard.2020.102067.</w:t>
      </w:r>
    </w:p>
    <w:p>
      <w:pPr>
        <w:pStyle w:val="EndNoteBibliography"/>
        <w:spacing w:before="0" w:after="0"/>
        <w:jc w:val="both"/>
        <w:rPr/>
      </w:pPr>
      <w:r>
        <w:rPr/>
        <w:t>45.</w:t>
        <w:tab/>
        <w:t xml:space="preserve">Van Kessel K, Wouldes T and Moss-Morris R. A New Zealand pilot randomized controlled trial of a web-based interactive self-management programme (MSInvigor8) with and without email support for the treatment of multiple sclerosis fatigue. </w:t>
      </w:r>
      <w:r>
        <w:rPr>
          <w:i/>
        </w:rPr>
        <w:t>CLINICAL REHABILITATION</w:t>
      </w:r>
      <w:r>
        <w:rPr/>
        <w:t xml:space="preserve"> 2016; 30: 454-462. DOI: doi:10.1177/0269215515584800.</w:t>
      </w:r>
    </w:p>
    <w:p>
      <w:pPr>
        <w:pStyle w:val="EndNoteBibliography"/>
        <w:spacing w:before="0" w:after="0"/>
        <w:jc w:val="both"/>
        <w:rPr/>
      </w:pPr>
      <w:r>
        <w:rPr/>
        <w:t>46.</w:t>
        <w:tab/>
        <w:t xml:space="preserve">Wingo BC, Rinker JR, Goss AM, et al. Feasibility of improving dietary quality using a telehealth lifestyle intervention for adults with multiple sclerosis. </w:t>
      </w:r>
      <w:r>
        <w:rPr>
          <w:i/>
        </w:rPr>
        <w:t>MULTIPLE SCLEROSIS AND RELATED DISORDERS</w:t>
      </w:r>
      <w:r>
        <w:rPr/>
        <w:t xml:space="preserve"> 2020; 46. DOI: doi:10.1016/j.msard.2020.102504.</w:t>
      </w:r>
    </w:p>
    <w:p>
      <w:pPr>
        <w:pStyle w:val="EndNoteBibliography"/>
        <w:jc w:val="both"/>
        <w:rPr/>
      </w:pPr>
      <w:r>
        <w:rPr/>
        <w:t>47.</w:t>
        <w:tab/>
        <w:t xml:space="preserve">Zissman K, Lejbkowicz I and Miller A. Telemedicine for multiple sclerosis patients: Assessment using Health Value Compass. </w:t>
      </w:r>
      <w:r>
        <w:rPr>
          <w:i/>
        </w:rPr>
        <w:t>Multiple Sclerosis Journal</w:t>
      </w:r>
      <w:r>
        <w:rPr/>
        <w:t xml:space="preserve"> 2012; 18: 472-480. DOI: doi:10.1177/1352458511421918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E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sectPr>
      <w:type w:val="nextPage"/>
      <w:pgSz w:w="11906" w:h="16838"/>
      <w:pgMar w:left="1440" w:right="1440" w:gutter="0" w:header="0" w:top="12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left"/>
      <w:pPr>
        <w:tabs>
          <w:tab w:val="num" w:pos="0"/>
        </w:tabs>
        <w:ind w:left="537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kern w:val="2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GB"/>
    </w:rPr>
  </w:style>
  <w:style w:type="character" w:styleId="CommentSubjectChar">
    <w:name w:val="Comment Subject Char"/>
    <w:qFormat/>
    <w:rPr>
      <w:b/>
      <w:bCs/>
      <w:kern w:val="2"/>
      <w:lang w:val="en-GB"/>
    </w:rPr>
  </w:style>
  <w:style w:type="character" w:styleId="HeaderChar">
    <w:name w:val="Header Char"/>
    <w:qFormat/>
    <w:rPr>
      <w:kern w:val="2"/>
      <w:sz w:val="22"/>
      <w:szCs w:val="22"/>
      <w:lang w:val="en-GB"/>
    </w:rPr>
  </w:style>
  <w:style w:type="character" w:styleId="FooterChar">
    <w:name w:val="Footer Char"/>
    <w:qFormat/>
    <w:rPr>
      <w:kern w:val="2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10:34:00Z</dcterms:created>
  <dc:creator>JOAN PREYE ALABOSON</dc:creator>
  <dc:description/>
  <cp:keywords/>
  <dc:language>en-US</dc:language>
  <cp:lastModifiedBy>JOAN PREYE ALABOSON</cp:lastModifiedBy>
  <dcterms:modified xsi:type="dcterms:W3CDTF">2025-01-31T10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